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3AEF14" w14:textId="77777777" w:rsidR="00C4100C" w:rsidRDefault="00000000">
      <w:pPr>
        <w:spacing w:line="480" w:lineRule="auto"/>
        <w:ind w:right="284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/>
          <w:szCs w:val="21"/>
        </w:rPr>
        <w:t>Table</w:t>
      </w:r>
      <w:r>
        <w:rPr>
          <w:rFonts w:ascii="Times New Roman" w:hAnsi="Times New Roman" w:cs="Times New Roman" w:hint="eastAsia"/>
          <w:b/>
          <w:szCs w:val="21"/>
        </w:rPr>
        <w:t xml:space="preserve"> S</w:t>
      </w:r>
      <w:r>
        <w:rPr>
          <w:rFonts w:ascii="Times New Roman" w:hAnsi="Times New Roman" w:cs="Times New Roman"/>
          <w:b/>
          <w:szCs w:val="21"/>
        </w:rPr>
        <w:t>1</w:t>
      </w:r>
      <w:r>
        <w:rPr>
          <w:rFonts w:ascii="Times New Roman" w:hAnsi="Times New Roman" w:cs="Times New Roman" w:hint="eastAsia"/>
          <w:b/>
          <w:szCs w:val="21"/>
        </w:rPr>
        <w:t xml:space="preserve">. </w:t>
      </w:r>
      <w:r>
        <w:rPr>
          <w:rFonts w:ascii="Times New Roman" w:hAnsi="Times New Roman" w:cs="Times New Roman"/>
          <w:bCs/>
          <w:szCs w:val="21"/>
        </w:rPr>
        <w:t>TCGA database (https://portal.gdc.cancer.gov/) - HNSCC dataset inclusion and exclusion criteria</w:t>
      </w:r>
    </w:p>
    <w:tbl>
      <w:tblPr>
        <w:tblW w:w="838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32"/>
        <w:gridCol w:w="1276"/>
        <w:gridCol w:w="1681"/>
      </w:tblGrid>
      <w:tr w:rsidR="00C4100C" w14:paraId="780F8646" w14:textId="77777777">
        <w:trPr>
          <w:trHeight w:val="944"/>
          <w:jc w:val="center"/>
        </w:trPr>
        <w:tc>
          <w:tcPr>
            <w:tcW w:w="5432" w:type="dxa"/>
            <w:tcBorders>
              <w:top w:val="single" w:sz="12" w:space="0" w:color="auto"/>
              <w:bottom w:val="single" w:sz="4" w:space="0" w:color="auto"/>
            </w:tcBorders>
          </w:tcPr>
          <w:p w14:paraId="12DC817E" w14:textId="77777777" w:rsidR="00C4100C" w:rsidRDefault="00000000">
            <w:pPr>
              <w:pStyle w:val="TableParagraph"/>
              <w:spacing w:before="81" w:line="480" w:lineRule="auto"/>
              <w:ind w:left="110"/>
              <w:rPr>
                <w:rFonts w:ascii="Times New Roman" w:eastAsia="宋体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 xml:space="preserve">TCGA-HNSC </w:t>
            </w:r>
          </w:p>
          <w:p w14:paraId="4B42D654" w14:textId="77777777" w:rsidR="00C4100C" w:rsidRDefault="00000000">
            <w:pPr>
              <w:pStyle w:val="TableParagraph"/>
              <w:spacing w:before="158" w:line="480" w:lineRule="auto"/>
              <w:ind w:left="110"/>
              <w:rPr>
                <w:rFonts w:ascii="Times New Roman" w:eastAsia="宋体" w:hAnsi="Times New Roman" w:cs="Times New Roman"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</w:rPr>
              <w:t>（</w:t>
            </w:r>
            <w:r>
              <w:rPr>
                <w:rFonts w:ascii="Times New Roman" w:hAnsi="Times New Roman" w:cs="Times New Roman"/>
                <w:bCs/>
                <w:sz w:val="24"/>
              </w:rPr>
              <w:t>Head and Neck squamous cell carcinoma</w:t>
            </w:r>
            <w:r>
              <w:rPr>
                <w:rFonts w:ascii="Times New Roman" w:eastAsia="宋体" w:hAnsi="Times New Roman" w:cs="Times New Roman"/>
                <w:bCs/>
                <w:sz w:val="24"/>
              </w:rPr>
              <w:t>）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11C8B790" w14:textId="77777777" w:rsidR="00C4100C" w:rsidRDefault="00C4100C">
            <w:pPr>
              <w:pStyle w:val="TableParagraph"/>
              <w:spacing w:before="4" w:line="480" w:lineRule="auto"/>
              <w:rPr>
                <w:rFonts w:ascii="Times New Roman" w:hAnsi="Times New Roman" w:cs="Times New Roman"/>
                <w:bCs/>
                <w:sz w:val="24"/>
              </w:rPr>
            </w:pPr>
          </w:p>
          <w:p w14:paraId="2D244347" w14:textId="77777777" w:rsidR="00C4100C" w:rsidRDefault="00000000">
            <w:pPr>
              <w:pStyle w:val="TableParagraph"/>
              <w:spacing w:line="480" w:lineRule="auto"/>
              <w:ind w:left="105"/>
              <w:rPr>
                <w:rFonts w:ascii="Times New Roman" w:eastAsia="宋体" w:hAnsi="Times New Roman" w:cs="Times New Roman"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</w:rPr>
              <w:t>Exclusion</w:t>
            </w:r>
          </w:p>
        </w:tc>
        <w:tc>
          <w:tcPr>
            <w:tcW w:w="1681" w:type="dxa"/>
            <w:tcBorders>
              <w:top w:val="single" w:sz="12" w:space="0" w:color="auto"/>
              <w:bottom w:val="single" w:sz="4" w:space="0" w:color="auto"/>
            </w:tcBorders>
          </w:tcPr>
          <w:p w14:paraId="4A0E52B2" w14:textId="77777777" w:rsidR="00C4100C" w:rsidRDefault="00C4100C">
            <w:pPr>
              <w:pStyle w:val="TableParagraph"/>
              <w:spacing w:before="4" w:line="480" w:lineRule="auto"/>
              <w:rPr>
                <w:rFonts w:ascii="Times New Roman" w:hAnsi="Times New Roman" w:cs="Times New Roman"/>
                <w:bCs/>
                <w:sz w:val="24"/>
              </w:rPr>
            </w:pPr>
          </w:p>
          <w:p w14:paraId="754C11D2" w14:textId="77777777" w:rsidR="00C4100C" w:rsidRDefault="00000000">
            <w:pPr>
              <w:pStyle w:val="TableParagraph"/>
              <w:spacing w:line="480" w:lineRule="auto"/>
              <w:ind w:left="105"/>
              <w:rPr>
                <w:rFonts w:ascii="Times New Roman" w:eastAsia="宋体" w:hAnsi="Times New Roman" w:cs="Times New Roman"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</w:rPr>
              <w:t>Final Sample</w:t>
            </w:r>
          </w:p>
        </w:tc>
      </w:tr>
      <w:tr w:rsidR="00C4100C" w14:paraId="006C6BB7" w14:textId="77777777">
        <w:trPr>
          <w:trHeight w:val="469"/>
          <w:jc w:val="center"/>
        </w:trPr>
        <w:tc>
          <w:tcPr>
            <w:tcW w:w="5432" w:type="dxa"/>
            <w:tcBorders>
              <w:top w:val="single" w:sz="4" w:space="0" w:color="auto"/>
            </w:tcBorders>
          </w:tcPr>
          <w:p w14:paraId="028B64F0" w14:textId="77777777" w:rsidR="00C4100C" w:rsidRDefault="00000000">
            <w:pPr>
              <w:pStyle w:val="TableParagraph"/>
              <w:spacing w:before="82" w:line="480" w:lineRule="auto"/>
              <w:ind w:left="110"/>
              <w:rPr>
                <w:rFonts w:ascii="Times New Roman" w:eastAsia="宋体" w:hAnsi="Times New Roman" w:cs="Times New Roman"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</w:rPr>
              <w:t>Total case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8360969" w14:textId="77777777" w:rsidR="00C4100C" w:rsidRDefault="00000000">
            <w:pPr>
              <w:pStyle w:val="TableParagraph"/>
              <w:spacing w:before="97" w:line="480" w:lineRule="auto"/>
              <w:ind w:left="105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-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14:paraId="2323C3BE" w14:textId="77777777" w:rsidR="00C4100C" w:rsidRDefault="00000000">
            <w:pPr>
              <w:pStyle w:val="TableParagraph"/>
              <w:spacing w:before="97" w:line="480" w:lineRule="auto"/>
              <w:ind w:left="105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528</w:t>
            </w:r>
          </w:p>
        </w:tc>
      </w:tr>
      <w:tr w:rsidR="00C4100C" w14:paraId="3E3922F5" w14:textId="77777777">
        <w:trPr>
          <w:trHeight w:val="474"/>
          <w:jc w:val="center"/>
        </w:trPr>
        <w:tc>
          <w:tcPr>
            <w:tcW w:w="5432" w:type="dxa"/>
          </w:tcPr>
          <w:p w14:paraId="7B9580DB" w14:textId="77777777" w:rsidR="00C4100C" w:rsidRDefault="00000000">
            <w:pPr>
              <w:pStyle w:val="TableParagraph"/>
              <w:spacing w:before="81" w:line="480" w:lineRule="auto"/>
              <w:ind w:left="110"/>
              <w:rPr>
                <w:rFonts w:ascii="Times New Roman" w:eastAsia="宋体" w:hAnsi="Times New Roman" w:cs="Times New Roman"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</w:rPr>
              <w:t>Screen out the primary, first diagnosis and initial treatment</w:t>
            </w:r>
          </w:p>
        </w:tc>
        <w:tc>
          <w:tcPr>
            <w:tcW w:w="1276" w:type="dxa"/>
          </w:tcPr>
          <w:p w14:paraId="23262D58" w14:textId="77777777" w:rsidR="00C4100C" w:rsidRDefault="00000000">
            <w:pPr>
              <w:pStyle w:val="TableParagraph"/>
              <w:spacing w:before="97" w:line="480" w:lineRule="auto"/>
              <w:ind w:left="105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10</w:t>
            </w:r>
          </w:p>
        </w:tc>
        <w:tc>
          <w:tcPr>
            <w:tcW w:w="1681" w:type="dxa"/>
          </w:tcPr>
          <w:p w14:paraId="4C9BC614" w14:textId="77777777" w:rsidR="00C4100C" w:rsidRDefault="00000000">
            <w:pPr>
              <w:pStyle w:val="TableParagraph"/>
              <w:spacing w:before="97" w:line="480" w:lineRule="auto"/>
              <w:ind w:left="105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518</w:t>
            </w:r>
          </w:p>
        </w:tc>
      </w:tr>
      <w:tr w:rsidR="00C4100C" w14:paraId="4FD4D4B2" w14:textId="77777777">
        <w:trPr>
          <w:trHeight w:val="469"/>
          <w:jc w:val="center"/>
        </w:trPr>
        <w:tc>
          <w:tcPr>
            <w:tcW w:w="5432" w:type="dxa"/>
          </w:tcPr>
          <w:p w14:paraId="0E0BC53F" w14:textId="77777777" w:rsidR="00C4100C" w:rsidRDefault="00000000">
            <w:pPr>
              <w:pStyle w:val="TableParagraph"/>
              <w:spacing w:before="81" w:line="480" w:lineRule="auto"/>
              <w:ind w:left="110"/>
              <w:rPr>
                <w:rFonts w:ascii="Times New Roman" w:eastAsia="宋体" w:hAnsi="Times New Roman" w:cs="Times New Roman"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</w:rPr>
              <w:t>Excluded missing survival data or survival time less than 30 days</w:t>
            </w:r>
          </w:p>
        </w:tc>
        <w:tc>
          <w:tcPr>
            <w:tcW w:w="1276" w:type="dxa"/>
          </w:tcPr>
          <w:p w14:paraId="06B00960" w14:textId="77777777" w:rsidR="00C4100C" w:rsidRDefault="00000000">
            <w:pPr>
              <w:pStyle w:val="TableParagraph"/>
              <w:spacing w:before="97" w:line="480" w:lineRule="auto"/>
              <w:ind w:left="105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10</w:t>
            </w:r>
          </w:p>
        </w:tc>
        <w:tc>
          <w:tcPr>
            <w:tcW w:w="1681" w:type="dxa"/>
          </w:tcPr>
          <w:p w14:paraId="37C9A55F" w14:textId="77777777" w:rsidR="00C4100C" w:rsidRDefault="00000000">
            <w:pPr>
              <w:pStyle w:val="TableParagraph"/>
              <w:spacing w:before="97" w:line="480" w:lineRule="auto"/>
              <w:ind w:left="105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508</w:t>
            </w:r>
          </w:p>
        </w:tc>
      </w:tr>
      <w:tr w:rsidR="00C4100C" w14:paraId="47E81091" w14:textId="77777777">
        <w:trPr>
          <w:trHeight w:val="474"/>
          <w:jc w:val="center"/>
        </w:trPr>
        <w:tc>
          <w:tcPr>
            <w:tcW w:w="5432" w:type="dxa"/>
            <w:tcBorders>
              <w:bottom w:val="nil"/>
            </w:tcBorders>
          </w:tcPr>
          <w:p w14:paraId="768A4D06" w14:textId="77777777" w:rsidR="00C4100C" w:rsidRDefault="00000000">
            <w:pPr>
              <w:pStyle w:val="TableParagraph"/>
              <w:spacing w:before="81" w:line="480" w:lineRule="auto"/>
              <w:ind w:left="110"/>
              <w:rPr>
                <w:rFonts w:ascii="Times New Roman" w:eastAsia="宋体" w:hAnsi="Times New Roman" w:cs="Times New Roman"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</w:rPr>
              <w:t>Excluding the absence of clinical variables</w:t>
            </w:r>
          </w:p>
        </w:tc>
        <w:tc>
          <w:tcPr>
            <w:tcW w:w="1276" w:type="dxa"/>
            <w:tcBorders>
              <w:bottom w:val="nil"/>
            </w:tcBorders>
          </w:tcPr>
          <w:p w14:paraId="45603FEA" w14:textId="77777777" w:rsidR="00C4100C" w:rsidRDefault="00000000">
            <w:pPr>
              <w:pStyle w:val="TableParagraph"/>
              <w:spacing w:before="97" w:line="480" w:lineRule="auto"/>
              <w:ind w:left="105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4</w:t>
            </w:r>
          </w:p>
        </w:tc>
        <w:tc>
          <w:tcPr>
            <w:tcW w:w="1681" w:type="dxa"/>
            <w:tcBorders>
              <w:bottom w:val="nil"/>
            </w:tcBorders>
          </w:tcPr>
          <w:p w14:paraId="73B95C75" w14:textId="77777777" w:rsidR="00C4100C" w:rsidRDefault="00000000">
            <w:pPr>
              <w:pStyle w:val="TableParagraph"/>
              <w:spacing w:before="97" w:line="480" w:lineRule="auto"/>
              <w:ind w:left="105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504</w:t>
            </w:r>
          </w:p>
        </w:tc>
      </w:tr>
      <w:tr w:rsidR="00C4100C" w14:paraId="7106FFE9" w14:textId="77777777">
        <w:trPr>
          <w:trHeight w:val="474"/>
          <w:jc w:val="center"/>
        </w:trPr>
        <w:tc>
          <w:tcPr>
            <w:tcW w:w="5432" w:type="dxa"/>
            <w:tcBorders>
              <w:bottom w:val="nil"/>
            </w:tcBorders>
          </w:tcPr>
          <w:p w14:paraId="3CDC4AAA" w14:textId="77777777" w:rsidR="00C4100C" w:rsidRDefault="00000000">
            <w:pPr>
              <w:pStyle w:val="TableParagraph"/>
              <w:spacing w:before="81" w:line="480" w:lineRule="auto"/>
              <w:ind w:left="110"/>
              <w:rPr>
                <w:rFonts w:ascii="Times New Roman" w:eastAsia="宋体" w:hAnsi="Times New Roman" w:cs="Times New Roman"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</w:rPr>
              <w:t>Screen out primary solid tumors and sequencing data were available</w:t>
            </w:r>
          </w:p>
        </w:tc>
        <w:tc>
          <w:tcPr>
            <w:tcW w:w="1276" w:type="dxa"/>
            <w:tcBorders>
              <w:bottom w:val="nil"/>
            </w:tcBorders>
          </w:tcPr>
          <w:p w14:paraId="51E67AF7" w14:textId="77777777" w:rsidR="00C4100C" w:rsidRDefault="00000000">
            <w:pPr>
              <w:pStyle w:val="TableParagraph"/>
              <w:spacing w:before="97" w:line="480" w:lineRule="auto"/>
              <w:ind w:left="105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29</w:t>
            </w:r>
          </w:p>
        </w:tc>
        <w:tc>
          <w:tcPr>
            <w:tcW w:w="1681" w:type="dxa"/>
            <w:tcBorders>
              <w:bottom w:val="nil"/>
            </w:tcBorders>
          </w:tcPr>
          <w:p w14:paraId="51F37499" w14:textId="77777777" w:rsidR="00C4100C" w:rsidRDefault="00000000">
            <w:pPr>
              <w:pStyle w:val="TableParagraph"/>
              <w:spacing w:before="97" w:line="480" w:lineRule="auto"/>
              <w:ind w:left="105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475</w:t>
            </w:r>
          </w:p>
        </w:tc>
      </w:tr>
      <w:tr w:rsidR="00C4100C" w14:paraId="72567057" w14:textId="77777777">
        <w:trPr>
          <w:trHeight w:val="474"/>
          <w:jc w:val="center"/>
        </w:trPr>
        <w:tc>
          <w:tcPr>
            <w:tcW w:w="5432" w:type="dxa"/>
            <w:tcBorders>
              <w:top w:val="nil"/>
              <w:bottom w:val="single" w:sz="12" w:space="0" w:color="auto"/>
            </w:tcBorders>
          </w:tcPr>
          <w:p w14:paraId="6019F929" w14:textId="77777777" w:rsidR="00C4100C" w:rsidRDefault="00000000">
            <w:pPr>
              <w:pStyle w:val="TableParagraph"/>
              <w:spacing w:before="81" w:line="480" w:lineRule="auto"/>
              <w:ind w:left="110"/>
              <w:rPr>
                <w:rFonts w:ascii="Times New Roman" w:eastAsia="宋体" w:hAnsi="Times New Roman" w:cs="Times New Roman"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</w:rPr>
              <w:t xml:space="preserve">Excluded samples with missing or substandard pathological images 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1592E9ED" w14:textId="77777777" w:rsidR="00C4100C" w:rsidRDefault="00000000">
            <w:pPr>
              <w:pStyle w:val="TableParagraph"/>
              <w:spacing w:before="97" w:line="480" w:lineRule="auto"/>
              <w:ind w:left="105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204</w:t>
            </w:r>
          </w:p>
        </w:tc>
        <w:tc>
          <w:tcPr>
            <w:tcW w:w="1681" w:type="dxa"/>
            <w:tcBorders>
              <w:top w:val="nil"/>
              <w:bottom w:val="single" w:sz="12" w:space="0" w:color="auto"/>
            </w:tcBorders>
          </w:tcPr>
          <w:p w14:paraId="2D61B142" w14:textId="77777777" w:rsidR="00C4100C" w:rsidRDefault="00000000">
            <w:pPr>
              <w:pStyle w:val="TableParagraph"/>
              <w:spacing w:before="97" w:line="480" w:lineRule="auto"/>
              <w:ind w:left="105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271</w:t>
            </w:r>
          </w:p>
        </w:tc>
      </w:tr>
      <w:tr w:rsidR="00C4100C" w14:paraId="2DCC4ACC" w14:textId="77777777">
        <w:trPr>
          <w:trHeight w:val="469"/>
          <w:jc w:val="center"/>
        </w:trPr>
        <w:tc>
          <w:tcPr>
            <w:tcW w:w="5432" w:type="dxa"/>
            <w:tcBorders>
              <w:top w:val="single" w:sz="12" w:space="0" w:color="auto"/>
              <w:bottom w:val="nil"/>
            </w:tcBorders>
          </w:tcPr>
          <w:p w14:paraId="6A5C970D" w14:textId="77777777" w:rsidR="00C4100C" w:rsidRDefault="00C4100C">
            <w:pPr>
              <w:pStyle w:val="TableParagraph"/>
              <w:spacing w:before="81" w:line="480" w:lineRule="auto"/>
              <w:ind w:left="110"/>
              <w:rPr>
                <w:rFonts w:ascii="Times New Roman" w:eastAsia="宋体" w:hAnsi="Times New Roman" w:cs="Times New Roman"/>
                <w:bCs/>
                <w:sz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14:paraId="24E5CE3E" w14:textId="77777777" w:rsidR="00C4100C" w:rsidRDefault="00C4100C">
            <w:pPr>
              <w:pStyle w:val="TableParagraph"/>
              <w:spacing w:before="97" w:line="480" w:lineRule="auto"/>
              <w:ind w:left="105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681" w:type="dxa"/>
            <w:tcBorders>
              <w:top w:val="single" w:sz="12" w:space="0" w:color="auto"/>
              <w:bottom w:val="nil"/>
            </w:tcBorders>
          </w:tcPr>
          <w:p w14:paraId="3850EFDB" w14:textId="77777777" w:rsidR="00C4100C" w:rsidRDefault="00C4100C">
            <w:pPr>
              <w:pStyle w:val="TableParagraph"/>
              <w:spacing w:before="97" w:line="480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</w:tbl>
    <w:p w14:paraId="6E960057" w14:textId="77777777" w:rsidR="00C4100C" w:rsidRDefault="00000000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br w:type="page"/>
      </w:r>
    </w:p>
    <w:p w14:paraId="01F763EE" w14:textId="77777777" w:rsidR="00C4100C" w:rsidRDefault="00000000">
      <w:pPr>
        <w:pStyle w:val="a3"/>
        <w:spacing w:before="71" w:line="480" w:lineRule="auto"/>
        <w:ind w:right="239"/>
        <w:rPr>
          <w:rFonts w:ascii="Times New Roman" w:hAnsi="Times New Roman" w:cs="Times New Roman"/>
          <w:bCs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lastRenderedPageBreak/>
        <w:t>Table S</w:t>
      </w:r>
      <w:r>
        <w:rPr>
          <w:rFonts w:ascii="Times New Roman" w:hAnsi="Times New Roman" w:cs="Times New Roman" w:hint="eastAsia"/>
          <w:b/>
          <w:sz w:val="21"/>
          <w:szCs w:val="21"/>
        </w:rPr>
        <w:t>2</w:t>
      </w:r>
      <w:r>
        <w:rPr>
          <w:rFonts w:ascii="Times New Roman" w:hAnsi="Times New Roman" w:cs="Times New Roman"/>
          <w:b/>
          <w:sz w:val="21"/>
          <w:szCs w:val="21"/>
        </w:rPr>
        <w:t xml:space="preserve">. </w:t>
      </w:r>
      <w:r>
        <w:rPr>
          <w:rFonts w:ascii="Times New Roman" w:hAnsi="Times New Roman" w:cs="Times New Roman"/>
          <w:bCs/>
          <w:sz w:val="21"/>
          <w:szCs w:val="21"/>
        </w:rPr>
        <w:t>Median survival time and KM survival curve analysis table of high and low IFNG groups</w:t>
      </w:r>
    </w:p>
    <w:tbl>
      <w:tblPr>
        <w:tblW w:w="881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3"/>
        <w:gridCol w:w="867"/>
        <w:gridCol w:w="867"/>
        <w:gridCol w:w="867"/>
        <w:gridCol w:w="867"/>
        <w:gridCol w:w="867"/>
        <w:gridCol w:w="867"/>
        <w:gridCol w:w="867"/>
        <w:gridCol w:w="867"/>
        <w:gridCol w:w="867"/>
      </w:tblGrid>
      <w:tr w:rsidR="00C4100C" w14:paraId="3A077F4B" w14:textId="77777777">
        <w:trPr>
          <w:trHeight w:val="302"/>
          <w:jc w:val="center"/>
        </w:trPr>
        <w:tc>
          <w:tcPr>
            <w:tcW w:w="1013" w:type="dxa"/>
            <w:tcBorders>
              <w:top w:val="single" w:sz="12" w:space="0" w:color="auto"/>
              <w:bottom w:val="single" w:sz="4" w:space="0" w:color="auto"/>
            </w:tcBorders>
          </w:tcPr>
          <w:p w14:paraId="6CD92676" w14:textId="77777777" w:rsidR="00C4100C" w:rsidRDefault="00C4100C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single" w:sz="12" w:space="0" w:color="auto"/>
              <w:bottom w:val="single" w:sz="4" w:space="0" w:color="auto"/>
            </w:tcBorders>
          </w:tcPr>
          <w:p w14:paraId="5AEB1377" w14:textId="77777777" w:rsidR="00C4100C" w:rsidRDefault="00000000">
            <w:pPr>
              <w:pStyle w:val="TableParagraph"/>
              <w:spacing w:line="480" w:lineRule="auto"/>
              <w:ind w:left="51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cords</w:t>
            </w:r>
          </w:p>
        </w:tc>
        <w:tc>
          <w:tcPr>
            <w:tcW w:w="867" w:type="dxa"/>
            <w:tcBorders>
              <w:top w:val="single" w:sz="12" w:space="0" w:color="auto"/>
              <w:bottom w:val="single" w:sz="4" w:space="0" w:color="auto"/>
            </w:tcBorders>
          </w:tcPr>
          <w:p w14:paraId="07F1607A" w14:textId="77777777" w:rsidR="00C4100C" w:rsidRDefault="00000000">
            <w:pPr>
              <w:pStyle w:val="TableParagraph"/>
              <w:spacing w:line="480" w:lineRule="auto"/>
              <w:ind w:right="17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.max</w:t>
            </w:r>
            <w:proofErr w:type="spellEnd"/>
          </w:p>
        </w:tc>
        <w:tc>
          <w:tcPr>
            <w:tcW w:w="867" w:type="dxa"/>
            <w:tcBorders>
              <w:top w:val="single" w:sz="12" w:space="0" w:color="auto"/>
              <w:bottom w:val="single" w:sz="4" w:space="0" w:color="auto"/>
            </w:tcBorders>
          </w:tcPr>
          <w:p w14:paraId="7760377C" w14:textId="77777777" w:rsidR="00C4100C" w:rsidRDefault="00000000">
            <w:pPr>
              <w:pStyle w:val="TableParagraph"/>
              <w:spacing w:line="480" w:lineRule="auto"/>
              <w:ind w:left="55" w:right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n.start</w:t>
            </w:r>
            <w:proofErr w:type="spellEnd"/>
            <w:proofErr w:type="gramEnd"/>
          </w:p>
        </w:tc>
        <w:tc>
          <w:tcPr>
            <w:tcW w:w="867" w:type="dxa"/>
            <w:tcBorders>
              <w:top w:val="single" w:sz="12" w:space="0" w:color="auto"/>
              <w:bottom w:val="single" w:sz="4" w:space="0" w:color="auto"/>
            </w:tcBorders>
          </w:tcPr>
          <w:p w14:paraId="39538ADC" w14:textId="77777777" w:rsidR="00C4100C" w:rsidRDefault="00000000">
            <w:pPr>
              <w:pStyle w:val="TableParagraph"/>
              <w:spacing w:line="480" w:lineRule="auto"/>
              <w:ind w:left="55" w:right="2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vents</w:t>
            </w:r>
          </w:p>
        </w:tc>
        <w:tc>
          <w:tcPr>
            <w:tcW w:w="867" w:type="dxa"/>
            <w:tcBorders>
              <w:top w:val="single" w:sz="12" w:space="0" w:color="auto"/>
              <w:bottom w:val="single" w:sz="4" w:space="0" w:color="auto"/>
            </w:tcBorders>
          </w:tcPr>
          <w:p w14:paraId="4C8E268F" w14:textId="77777777" w:rsidR="00C4100C" w:rsidRDefault="00000000">
            <w:pPr>
              <w:pStyle w:val="TableParagraph"/>
              <w:spacing w:line="480" w:lineRule="auto"/>
              <w:ind w:left="55" w:right="2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mean</w:t>
            </w:r>
            <w:proofErr w:type="spellEnd"/>
          </w:p>
        </w:tc>
        <w:tc>
          <w:tcPr>
            <w:tcW w:w="867" w:type="dxa"/>
            <w:tcBorders>
              <w:top w:val="single" w:sz="12" w:space="0" w:color="auto"/>
              <w:bottom w:val="single" w:sz="4" w:space="0" w:color="auto"/>
            </w:tcBorders>
          </w:tcPr>
          <w:p w14:paraId="34991349" w14:textId="77777777" w:rsidR="00C4100C" w:rsidRDefault="00000000">
            <w:pPr>
              <w:pStyle w:val="TableParagraph"/>
              <w:spacing w:line="480" w:lineRule="auto"/>
              <w:ind w:left="17" w:right="-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se(</w:t>
            </w:r>
            <w:proofErr w:type="spellStart"/>
            <w:r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rmean</w:t>
            </w:r>
            <w:proofErr w:type="spellEnd"/>
            <w:r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>)</w:t>
            </w:r>
          </w:p>
        </w:tc>
        <w:tc>
          <w:tcPr>
            <w:tcW w:w="867" w:type="dxa"/>
            <w:tcBorders>
              <w:top w:val="single" w:sz="12" w:space="0" w:color="auto"/>
              <w:bottom w:val="single" w:sz="4" w:space="0" w:color="auto"/>
            </w:tcBorders>
          </w:tcPr>
          <w:p w14:paraId="0D2261B9" w14:textId="77777777" w:rsidR="00C4100C" w:rsidRDefault="00000000">
            <w:pPr>
              <w:pStyle w:val="TableParagraph"/>
              <w:spacing w:line="480" w:lineRule="auto"/>
              <w:ind w:left="13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</w:p>
        </w:tc>
        <w:tc>
          <w:tcPr>
            <w:tcW w:w="867" w:type="dxa"/>
            <w:tcBorders>
              <w:top w:val="single" w:sz="12" w:space="0" w:color="auto"/>
              <w:bottom w:val="single" w:sz="4" w:space="0" w:color="auto"/>
            </w:tcBorders>
          </w:tcPr>
          <w:p w14:paraId="228B194D" w14:textId="77777777" w:rsidR="00C4100C" w:rsidRDefault="00000000">
            <w:pPr>
              <w:pStyle w:val="TableParagraph"/>
              <w:spacing w:line="480" w:lineRule="auto"/>
              <w:ind w:left="55" w:right="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LCL</w:t>
            </w:r>
          </w:p>
        </w:tc>
        <w:tc>
          <w:tcPr>
            <w:tcW w:w="867" w:type="dxa"/>
            <w:tcBorders>
              <w:top w:val="single" w:sz="12" w:space="0" w:color="auto"/>
              <w:bottom w:val="single" w:sz="4" w:space="0" w:color="auto"/>
            </w:tcBorders>
          </w:tcPr>
          <w:p w14:paraId="7CE4F563" w14:textId="77777777" w:rsidR="00C4100C" w:rsidRDefault="00000000">
            <w:pPr>
              <w:pStyle w:val="TableParagraph"/>
              <w:spacing w:line="480" w:lineRule="auto"/>
              <w:ind w:left="55" w:right="3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UCL</w:t>
            </w:r>
          </w:p>
        </w:tc>
      </w:tr>
      <w:tr w:rsidR="00C4100C" w14:paraId="711379AB" w14:textId="77777777">
        <w:trPr>
          <w:trHeight w:val="302"/>
          <w:jc w:val="center"/>
        </w:trPr>
        <w:tc>
          <w:tcPr>
            <w:tcW w:w="1013" w:type="dxa"/>
            <w:tcBorders>
              <w:top w:val="single" w:sz="4" w:space="0" w:color="auto"/>
            </w:tcBorders>
          </w:tcPr>
          <w:p w14:paraId="1061433A" w14:textId="77777777" w:rsidR="00C4100C" w:rsidRDefault="00000000">
            <w:pPr>
              <w:pStyle w:val="TableParagraph"/>
              <w:spacing w:line="480" w:lineRule="auto"/>
              <w:ind w:left="8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FNG=Low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14:paraId="756D5E12" w14:textId="77777777" w:rsidR="00C4100C" w:rsidRDefault="00000000">
            <w:pPr>
              <w:pStyle w:val="TableParagraph"/>
              <w:spacing w:line="480" w:lineRule="auto"/>
              <w:ind w:left="55" w:right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14:paraId="34ED3470" w14:textId="77777777" w:rsidR="00C4100C" w:rsidRDefault="00000000">
            <w:pPr>
              <w:pStyle w:val="TableParagraph"/>
              <w:spacing w:line="480" w:lineRule="auto"/>
              <w:ind w:right="25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14:paraId="2517B3F0" w14:textId="77777777" w:rsidR="00C4100C" w:rsidRDefault="00000000">
            <w:pPr>
              <w:pStyle w:val="TableParagraph"/>
              <w:spacing w:line="480" w:lineRule="auto"/>
              <w:ind w:left="5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14:paraId="5C27D070" w14:textId="77777777" w:rsidR="00C4100C" w:rsidRDefault="00000000">
            <w:pPr>
              <w:pStyle w:val="TableParagraph"/>
              <w:spacing w:line="480" w:lineRule="auto"/>
              <w:ind w:left="55" w:right="3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14:paraId="4EF34BD8" w14:textId="77777777" w:rsidR="00C4100C" w:rsidRDefault="00000000">
            <w:pPr>
              <w:pStyle w:val="TableParagraph"/>
              <w:spacing w:line="480" w:lineRule="auto"/>
              <w:ind w:left="53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.41936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14:paraId="4DFF84DE" w14:textId="77777777" w:rsidR="00C4100C" w:rsidRDefault="00000000">
            <w:pPr>
              <w:pStyle w:val="TableParagraph"/>
              <w:spacing w:line="480" w:lineRule="auto"/>
              <w:ind w:left="7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958578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14:paraId="43AD8630" w14:textId="77777777" w:rsidR="00C4100C" w:rsidRDefault="00000000">
            <w:pPr>
              <w:pStyle w:val="TableParagraph"/>
              <w:spacing w:line="480" w:lineRule="auto"/>
              <w:ind w:left="7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46667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14:paraId="572B31E8" w14:textId="77777777" w:rsidR="00C4100C" w:rsidRDefault="00000000">
            <w:pPr>
              <w:pStyle w:val="TableParagraph"/>
              <w:spacing w:line="480" w:lineRule="auto"/>
              <w:ind w:left="55" w:right="3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8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14:paraId="15A89CBD" w14:textId="77777777" w:rsidR="00C4100C" w:rsidRDefault="00000000">
            <w:pPr>
              <w:pStyle w:val="TableParagraph"/>
              <w:spacing w:line="480" w:lineRule="auto"/>
              <w:ind w:left="55" w:right="3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.36667</w:t>
            </w:r>
          </w:p>
        </w:tc>
      </w:tr>
      <w:tr w:rsidR="00C4100C" w14:paraId="61A46EB1" w14:textId="77777777">
        <w:trPr>
          <w:trHeight w:val="302"/>
          <w:jc w:val="center"/>
        </w:trPr>
        <w:tc>
          <w:tcPr>
            <w:tcW w:w="1013" w:type="dxa"/>
            <w:tcBorders>
              <w:bottom w:val="single" w:sz="12" w:space="0" w:color="auto"/>
            </w:tcBorders>
          </w:tcPr>
          <w:p w14:paraId="3502EE7A" w14:textId="77777777" w:rsidR="00C4100C" w:rsidRDefault="00000000">
            <w:pPr>
              <w:pStyle w:val="TableParagraph"/>
              <w:spacing w:line="480" w:lineRule="auto"/>
              <w:ind w:left="7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FNG=High</w:t>
            </w:r>
          </w:p>
        </w:tc>
        <w:tc>
          <w:tcPr>
            <w:tcW w:w="867" w:type="dxa"/>
            <w:tcBorders>
              <w:bottom w:val="single" w:sz="12" w:space="0" w:color="auto"/>
            </w:tcBorders>
          </w:tcPr>
          <w:p w14:paraId="5314D902" w14:textId="77777777" w:rsidR="00C4100C" w:rsidRDefault="00000000">
            <w:pPr>
              <w:pStyle w:val="TableParagraph"/>
              <w:spacing w:line="480" w:lineRule="auto"/>
              <w:ind w:left="55" w:right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867" w:type="dxa"/>
            <w:tcBorders>
              <w:bottom w:val="single" w:sz="12" w:space="0" w:color="auto"/>
            </w:tcBorders>
          </w:tcPr>
          <w:p w14:paraId="75B0A3B6" w14:textId="77777777" w:rsidR="00C4100C" w:rsidRDefault="00000000">
            <w:pPr>
              <w:pStyle w:val="TableParagraph"/>
              <w:spacing w:line="480" w:lineRule="auto"/>
              <w:ind w:right="25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867" w:type="dxa"/>
            <w:tcBorders>
              <w:bottom w:val="single" w:sz="12" w:space="0" w:color="auto"/>
            </w:tcBorders>
          </w:tcPr>
          <w:p w14:paraId="47ED7679" w14:textId="77777777" w:rsidR="00C4100C" w:rsidRDefault="00000000">
            <w:pPr>
              <w:pStyle w:val="TableParagraph"/>
              <w:spacing w:line="480" w:lineRule="auto"/>
              <w:ind w:left="55" w:right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867" w:type="dxa"/>
            <w:tcBorders>
              <w:bottom w:val="single" w:sz="12" w:space="0" w:color="auto"/>
            </w:tcBorders>
          </w:tcPr>
          <w:p w14:paraId="663B2E02" w14:textId="77777777" w:rsidR="00C4100C" w:rsidRDefault="00000000">
            <w:pPr>
              <w:pStyle w:val="TableParagraph"/>
              <w:spacing w:line="480" w:lineRule="auto"/>
              <w:ind w:left="55" w:right="3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67" w:type="dxa"/>
            <w:tcBorders>
              <w:bottom w:val="single" w:sz="12" w:space="0" w:color="auto"/>
            </w:tcBorders>
          </w:tcPr>
          <w:p w14:paraId="5513CE53" w14:textId="77777777" w:rsidR="00C4100C" w:rsidRDefault="00000000">
            <w:pPr>
              <w:pStyle w:val="TableParagraph"/>
              <w:spacing w:line="480" w:lineRule="auto"/>
              <w:ind w:left="53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.21696</w:t>
            </w:r>
          </w:p>
        </w:tc>
        <w:tc>
          <w:tcPr>
            <w:tcW w:w="867" w:type="dxa"/>
            <w:tcBorders>
              <w:bottom w:val="single" w:sz="12" w:space="0" w:color="auto"/>
            </w:tcBorders>
          </w:tcPr>
          <w:p w14:paraId="436DF86F" w14:textId="77777777" w:rsidR="00C4100C" w:rsidRDefault="00000000">
            <w:pPr>
              <w:pStyle w:val="TableParagraph"/>
              <w:spacing w:line="480" w:lineRule="auto"/>
              <w:ind w:left="7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449563</w:t>
            </w:r>
          </w:p>
        </w:tc>
        <w:tc>
          <w:tcPr>
            <w:tcW w:w="867" w:type="dxa"/>
            <w:tcBorders>
              <w:bottom w:val="single" w:sz="12" w:space="0" w:color="auto"/>
            </w:tcBorders>
          </w:tcPr>
          <w:p w14:paraId="051BEAA5" w14:textId="77777777" w:rsidR="00C4100C" w:rsidRDefault="00000000">
            <w:pPr>
              <w:pStyle w:val="TableParagraph"/>
              <w:spacing w:line="480" w:lineRule="auto"/>
              <w:ind w:left="7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.73333</w:t>
            </w:r>
          </w:p>
        </w:tc>
        <w:tc>
          <w:tcPr>
            <w:tcW w:w="867" w:type="dxa"/>
            <w:tcBorders>
              <w:bottom w:val="single" w:sz="12" w:space="0" w:color="auto"/>
            </w:tcBorders>
          </w:tcPr>
          <w:p w14:paraId="0C22BEB2" w14:textId="77777777" w:rsidR="00C4100C" w:rsidRDefault="00000000">
            <w:pPr>
              <w:pStyle w:val="TableParagraph"/>
              <w:spacing w:line="480" w:lineRule="auto"/>
              <w:ind w:left="55" w:right="3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.7</w:t>
            </w:r>
          </w:p>
        </w:tc>
        <w:tc>
          <w:tcPr>
            <w:tcW w:w="867" w:type="dxa"/>
            <w:tcBorders>
              <w:bottom w:val="single" w:sz="12" w:space="0" w:color="auto"/>
            </w:tcBorders>
          </w:tcPr>
          <w:p w14:paraId="27F2CB1B" w14:textId="77777777" w:rsidR="00C4100C" w:rsidRDefault="00000000">
            <w:pPr>
              <w:pStyle w:val="TableParagraph"/>
              <w:spacing w:line="480" w:lineRule="auto"/>
              <w:ind w:left="52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</w:tbl>
    <w:p w14:paraId="6B0727AA" w14:textId="77777777" w:rsidR="00C4100C" w:rsidRDefault="00000000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0FB6E054" w14:textId="77777777" w:rsidR="00C4100C" w:rsidRDefault="00000000">
      <w:pPr>
        <w:spacing w:line="480" w:lineRule="auto"/>
        <w:ind w:right="284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Cs w:val="21"/>
        </w:rPr>
        <w:t>3</w:t>
      </w:r>
      <w:r>
        <w:rPr>
          <w:rFonts w:ascii="Times New Roman" w:hAnsi="Times New Roman" w:cs="Times New Roman"/>
          <w:b/>
          <w:bCs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Table of population clinical characteristics of 191 and 80 cases in the training and</w:t>
      </w:r>
      <w:r>
        <w:rPr>
          <w:rFonts w:ascii="Times New Roman" w:hAnsi="Times New Roman" w:cs="Times New Roman" w:hint="eastAsia"/>
          <w:szCs w:val="21"/>
        </w:rPr>
        <w:t xml:space="preserve"> </w:t>
      </w:r>
    </w:p>
    <w:p w14:paraId="471F5790" w14:textId="77777777" w:rsidR="00C4100C" w:rsidRDefault="00000000">
      <w:pPr>
        <w:spacing w:line="480" w:lineRule="auto"/>
        <w:ind w:right="284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validation sets, respectively</w:t>
      </w:r>
    </w:p>
    <w:tbl>
      <w:tblPr>
        <w:tblW w:w="907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63"/>
        <w:gridCol w:w="1657"/>
        <w:gridCol w:w="1657"/>
        <w:gridCol w:w="2369"/>
        <w:gridCol w:w="756"/>
      </w:tblGrid>
      <w:tr w:rsidR="00C4100C" w14:paraId="02990CC0" w14:textId="77777777">
        <w:trPr>
          <w:trHeight w:val="280"/>
        </w:trPr>
        <w:tc>
          <w:tcPr>
            <w:tcW w:w="268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BD2A819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  <w:t>Variables</w:t>
            </w:r>
          </w:p>
        </w:tc>
        <w:tc>
          <w:tcPr>
            <w:tcW w:w="16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1E6D14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  <w:t>Total (n = 271)</w:t>
            </w:r>
          </w:p>
        </w:tc>
        <w:tc>
          <w:tcPr>
            <w:tcW w:w="165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5E44F71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  <w:t>Train (n = 191)</w:t>
            </w:r>
          </w:p>
        </w:tc>
        <w:tc>
          <w:tcPr>
            <w:tcW w:w="236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7580DA6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  <w:t>Validation (n = 80)</w:t>
            </w:r>
          </w:p>
        </w:tc>
        <w:tc>
          <w:tcPr>
            <w:tcW w:w="71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89110D9" w14:textId="77777777" w:rsidR="00C4100C" w:rsidRDefault="0000000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sz w:val="24"/>
              </w:rPr>
              <w:t>P</w:t>
            </w:r>
          </w:p>
        </w:tc>
      </w:tr>
      <w:tr w:rsidR="00C4100C" w14:paraId="2C315BDB" w14:textId="77777777">
        <w:trPr>
          <w:trHeight w:val="280"/>
        </w:trPr>
        <w:tc>
          <w:tcPr>
            <w:tcW w:w="43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F634C4B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  <w:t>IFNG, n (%)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28876B8" w14:textId="77777777" w:rsidR="00C4100C" w:rsidRDefault="00C4100C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23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1B8677F" w14:textId="77777777" w:rsidR="00C4100C" w:rsidRDefault="00C4100C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6D66E54" w14:textId="77777777" w:rsidR="00C4100C" w:rsidRDefault="0000000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</w:tr>
      <w:tr w:rsidR="00C4100C" w14:paraId="041B89FA" w14:textId="77777777">
        <w:trPr>
          <w:trHeight w:val="28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9DF2C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 Low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07097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45 (54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82413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02 (53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59643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43 (5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B6936" w14:textId="77777777" w:rsidR="00C4100C" w:rsidRDefault="00C410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C4100C" w14:paraId="72C05DE6" w14:textId="77777777">
        <w:trPr>
          <w:trHeight w:val="28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6CE86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 High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9BD98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26 (46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3DF44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89 (47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63606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37 (4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109E9" w14:textId="77777777" w:rsidR="00C4100C" w:rsidRDefault="00C410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C4100C" w14:paraId="2060862B" w14:textId="77777777">
        <w:trPr>
          <w:trHeight w:val="28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59300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  <w:t>Age, n (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8926E" w14:textId="77777777" w:rsidR="00C4100C" w:rsidRDefault="00C4100C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21CCC" w14:textId="77777777" w:rsidR="00C4100C" w:rsidRDefault="00C4100C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728E2" w14:textId="77777777" w:rsidR="00C4100C" w:rsidRDefault="00C4100C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6A1D5" w14:textId="77777777" w:rsidR="00C4100C" w:rsidRDefault="0000000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639</w:t>
            </w:r>
          </w:p>
        </w:tc>
      </w:tr>
      <w:tr w:rsidR="00C4100C" w14:paraId="7634A2DA" w14:textId="77777777">
        <w:trPr>
          <w:trHeight w:val="28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BFC46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 ~5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25E77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11 (41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0CFE8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76 (40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11ADF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35 (4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8B8B4" w14:textId="77777777" w:rsidR="00C4100C" w:rsidRDefault="00C410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C4100C" w14:paraId="383C68B9" w14:textId="77777777">
        <w:trPr>
          <w:trHeight w:val="28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2F41D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 60~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AAAB0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60 (59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7B078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15 (60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EFCEB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45 (5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BDCBC" w14:textId="77777777" w:rsidR="00C4100C" w:rsidRDefault="00C410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C4100C" w14:paraId="3FC9F800" w14:textId="77777777">
        <w:trPr>
          <w:trHeight w:val="280"/>
        </w:trPr>
        <w:tc>
          <w:tcPr>
            <w:tcW w:w="43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6ACE8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  <w:t>Gender, n (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A5FD4" w14:textId="77777777" w:rsidR="00C4100C" w:rsidRDefault="00C4100C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15352" w14:textId="77777777" w:rsidR="00C4100C" w:rsidRDefault="00C4100C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44DE7" w14:textId="77777777" w:rsidR="00C4100C" w:rsidRDefault="0000000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</w:tr>
      <w:tr w:rsidR="00C4100C" w14:paraId="26732498" w14:textId="77777777">
        <w:trPr>
          <w:trHeight w:val="28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F90FC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 Femal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C2318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75 (28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E3ED8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53 (28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4820D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2 (28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1E634" w14:textId="77777777" w:rsidR="00C4100C" w:rsidRDefault="00C410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C4100C" w14:paraId="63EC2E67" w14:textId="77777777">
        <w:trPr>
          <w:trHeight w:val="28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744D3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 Mal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649E8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96 (72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DBE6B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38 (72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AEA21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58 (72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97294" w14:textId="77777777" w:rsidR="00C4100C" w:rsidRDefault="00C410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C4100C" w14:paraId="0FA68382" w14:textId="77777777">
        <w:trPr>
          <w:trHeight w:val="280"/>
        </w:trPr>
        <w:tc>
          <w:tcPr>
            <w:tcW w:w="599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98347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  <w:t>Systematic_therapy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  <w:t>, n (%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DB0E8" w14:textId="77777777" w:rsidR="00C4100C" w:rsidRDefault="00C4100C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84041" w14:textId="77777777" w:rsidR="00C4100C" w:rsidRDefault="0000000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433</w:t>
            </w:r>
          </w:p>
        </w:tc>
      </w:tr>
      <w:tr w:rsidR="00C4100C" w14:paraId="4D7D049E" w14:textId="77777777">
        <w:trPr>
          <w:trHeight w:val="28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1E526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 NO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195AC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89 (70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57E2D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30 (68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861AC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59 (7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3E549" w14:textId="77777777" w:rsidR="00C4100C" w:rsidRDefault="00C410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C4100C" w14:paraId="6987B00C" w14:textId="77777777">
        <w:trPr>
          <w:trHeight w:val="28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70F72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 YES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BF1AC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82 (30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40EE9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61 (32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515A6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1 (2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13AA1" w14:textId="77777777" w:rsidR="00C4100C" w:rsidRDefault="00C410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C4100C" w14:paraId="1A5D7827" w14:textId="77777777">
        <w:trPr>
          <w:trHeight w:val="280"/>
        </w:trPr>
        <w:tc>
          <w:tcPr>
            <w:tcW w:w="43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0B8E3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  <w:t>Radiotherapy, n (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6F7F2" w14:textId="77777777" w:rsidR="00C4100C" w:rsidRDefault="00C4100C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0B967" w14:textId="77777777" w:rsidR="00C4100C" w:rsidRDefault="00C4100C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557C8" w14:textId="77777777" w:rsidR="00C4100C" w:rsidRDefault="0000000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5</w:t>
            </w:r>
          </w:p>
        </w:tc>
      </w:tr>
      <w:tr w:rsidR="00C4100C" w14:paraId="521CF513" w14:textId="77777777">
        <w:trPr>
          <w:trHeight w:val="28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E227E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 NO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CCB95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32 (49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40489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90 (47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E23F6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42 (52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A78F2" w14:textId="77777777" w:rsidR="00C4100C" w:rsidRDefault="00C410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C4100C" w14:paraId="0CA76B28" w14:textId="77777777">
        <w:trPr>
          <w:trHeight w:val="28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D69F2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 YES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F6806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39 (51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13F8D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01 (53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18E01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38 (48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5BA65" w14:textId="77777777" w:rsidR="00C4100C" w:rsidRDefault="00C410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C4100C" w14:paraId="37750F26" w14:textId="77777777">
        <w:trPr>
          <w:trHeight w:val="280"/>
        </w:trPr>
        <w:tc>
          <w:tcPr>
            <w:tcW w:w="599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B11BE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  <w:t>Perineural_invasion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  <w:t>, n (%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FE97F" w14:textId="77777777" w:rsidR="00C4100C" w:rsidRDefault="00C4100C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2CA52" w14:textId="77777777" w:rsidR="00C4100C" w:rsidRDefault="0000000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454</w:t>
            </w:r>
          </w:p>
        </w:tc>
      </w:tr>
      <w:tr w:rsidR="00C4100C" w14:paraId="1FCEDA92" w14:textId="77777777">
        <w:trPr>
          <w:trHeight w:val="28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BC1A5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 NO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435A2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06 (39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46486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75 (39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D81BC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31 (39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1F347" w14:textId="77777777" w:rsidR="00C4100C" w:rsidRDefault="00C410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C4100C" w14:paraId="0ED2911F" w14:textId="77777777">
        <w:trPr>
          <w:trHeight w:val="28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691AD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 Unknown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0F0C8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66 (24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C7F51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50 (26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06012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6 (2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7A822" w14:textId="77777777" w:rsidR="00C4100C" w:rsidRDefault="00C410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C4100C" w14:paraId="3DF6CA95" w14:textId="77777777">
        <w:trPr>
          <w:trHeight w:val="28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DF5C3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lastRenderedPageBreak/>
              <w:t xml:space="preserve">  YES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D6622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99 (37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93435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66 (35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3BEAC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33 (4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00C16" w14:textId="77777777" w:rsidR="00C4100C" w:rsidRDefault="00C410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C4100C" w14:paraId="37AC11E8" w14:textId="77777777">
        <w:trPr>
          <w:trHeight w:val="280"/>
        </w:trPr>
        <w:tc>
          <w:tcPr>
            <w:tcW w:w="43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DF63C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  <w:t>Margin_status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  <w:t>, n (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3803C" w14:textId="77777777" w:rsidR="00C4100C" w:rsidRDefault="00C4100C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9EA09" w14:textId="77777777" w:rsidR="00C4100C" w:rsidRDefault="00C4100C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11315" w14:textId="77777777" w:rsidR="00C4100C" w:rsidRDefault="0000000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097</w:t>
            </w:r>
          </w:p>
        </w:tc>
      </w:tr>
      <w:tr w:rsidR="00C4100C" w14:paraId="46071392" w14:textId="77777777">
        <w:trPr>
          <w:trHeight w:val="28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38982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 Clos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E0C46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36 (13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B9553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6 (14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D8D97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0 (12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5209E" w14:textId="77777777" w:rsidR="00C4100C" w:rsidRDefault="00C410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C4100C" w14:paraId="55A9F248" w14:textId="77777777">
        <w:trPr>
          <w:trHeight w:val="28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E7DA3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 Negativ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0C4CC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73 (64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18CF2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14 (60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8DFAC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59 (7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6CCCF" w14:textId="77777777" w:rsidR="00C4100C" w:rsidRDefault="00C410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C4100C" w14:paraId="31BBEE16" w14:textId="77777777">
        <w:trPr>
          <w:trHeight w:val="28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60008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 Positiv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F217F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39 (14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CA604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31 (16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84216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8 (1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55A3A" w14:textId="77777777" w:rsidR="00C4100C" w:rsidRDefault="00C410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C4100C" w14:paraId="47A33948" w14:textId="77777777">
        <w:trPr>
          <w:trHeight w:val="28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90A84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 Unknown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F144D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3 (8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E1EFD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0 (10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A722E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3 (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B7F54" w14:textId="77777777" w:rsidR="00C4100C" w:rsidRDefault="00C410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C4100C" w14:paraId="1E79CD39" w14:textId="77777777">
        <w:trPr>
          <w:trHeight w:val="280"/>
        </w:trPr>
        <w:tc>
          <w:tcPr>
            <w:tcW w:w="599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1BB5A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  <w:t>Primary_diagnosis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  <w:t>, n (%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445B5" w14:textId="77777777" w:rsidR="00C4100C" w:rsidRDefault="00C4100C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CCEC7" w14:textId="77777777" w:rsidR="00C4100C" w:rsidRDefault="0000000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401</w:t>
            </w:r>
          </w:p>
        </w:tc>
      </w:tr>
      <w:tr w:rsidR="00C4100C" w14:paraId="2FBAB583" w14:textId="77777777">
        <w:trPr>
          <w:trHeight w:val="28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7F789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 Keratinizing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C1111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32 (12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09569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1 (11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9D9F0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1 (1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31CB7" w14:textId="77777777" w:rsidR="00C4100C" w:rsidRDefault="00C410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C4100C" w14:paraId="023060C5" w14:textId="77777777">
        <w:trPr>
          <w:trHeight w:val="28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6109B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 NOS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4D6E1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30 (85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FE39E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65 (86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7DEB1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65 (8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910D5" w14:textId="77777777" w:rsidR="00C4100C" w:rsidRDefault="00C410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C4100C" w14:paraId="0649AEE7" w14:textId="77777777">
        <w:trPr>
          <w:trHeight w:val="28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F0C37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 Others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7DEF0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9 (3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F5386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5 (3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F2714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4 (5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1E515" w14:textId="77777777" w:rsidR="00C4100C" w:rsidRDefault="00C410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C4100C" w14:paraId="2B40A2D5" w14:textId="77777777">
        <w:trPr>
          <w:trHeight w:val="280"/>
        </w:trPr>
        <w:tc>
          <w:tcPr>
            <w:tcW w:w="599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BDB48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  <w:t>Primary_tumor_site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  <w:t>, n (%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6192C" w14:textId="77777777" w:rsidR="00C4100C" w:rsidRDefault="00C4100C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E71B5" w14:textId="77777777" w:rsidR="00C4100C" w:rsidRDefault="0000000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488</w:t>
            </w:r>
          </w:p>
        </w:tc>
      </w:tr>
      <w:tr w:rsidR="00C4100C" w14:paraId="1F0FA685" w14:textId="77777777">
        <w:trPr>
          <w:trHeight w:val="28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C4C93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 Larynx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1CFC1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67 (25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55E02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51 (27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2003A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6 (2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0880A" w14:textId="77777777" w:rsidR="00C4100C" w:rsidRDefault="00C410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C4100C" w14:paraId="1C8E13B3" w14:textId="77777777">
        <w:trPr>
          <w:trHeight w:val="28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C2597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 Oral Cavity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382DA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71 (63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879C2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18 (62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8DD90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53 (6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87C2D" w14:textId="77777777" w:rsidR="00C4100C" w:rsidRDefault="00C410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C4100C" w14:paraId="465B09BF" w14:textId="77777777">
        <w:trPr>
          <w:trHeight w:val="28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6E88E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 Oropharynx/Hypopharynx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4A446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33 (12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6AB0B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2 (12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C8703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1 (1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3A77B" w14:textId="77777777" w:rsidR="00C4100C" w:rsidRDefault="00C410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C4100C" w14:paraId="6E24B587" w14:textId="77777777">
        <w:trPr>
          <w:trHeight w:val="280"/>
        </w:trPr>
        <w:tc>
          <w:tcPr>
            <w:tcW w:w="599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134E4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  <w:t>Pathologic_stage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  <w:t>, n (%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718A1" w14:textId="77777777" w:rsidR="00C4100C" w:rsidRDefault="00C4100C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0AECC" w14:textId="77777777" w:rsidR="00C4100C" w:rsidRDefault="0000000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158</w:t>
            </w:r>
          </w:p>
        </w:tc>
      </w:tr>
      <w:tr w:rsidR="00C4100C" w14:paraId="6D9ECE9F" w14:textId="77777777">
        <w:trPr>
          <w:trHeight w:val="28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060A8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 I/II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8F38E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52 (19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B13C5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31 (16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C0D28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1 (2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7EDB2" w14:textId="77777777" w:rsidR="00C4100C" w:rsidRDefault="00C410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C4100C" w14:paraId="7FA25DE9" w14:textId="77777777">
        <w:trPr>
          <w:trHeight w:val="28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4B744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 III/IV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97018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91 (70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2D681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40 (73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FBDC5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51 (6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BA1EB" w14:textId="77777777" w:rsidR="00C4100C" w:rsidRDefault="00C410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C4100C" w14:paraId="1723D730" w14:textId="77777777">
        <w:trPr>
          <w:trHeight w:val="28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57634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 Unknown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CDA81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8 (10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ED7A9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0 (10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78B0A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8 (1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0D2E7" w14:textId="77777777" w:rsidR="00C4100C" w:rsidRDefault="00C410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C4100C" w14:paraId="2BDBEF8C" w14:textId="77777777">
        <w:trPr>
          <w:trHeight w:val="280"/>
        </w:trPr>
        <w:tc>
          <w:tcPr>
            <w:tcW w:w="599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FDE59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  <w:t>Histologic_grade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  <w:t>, n (%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B4594" w14:textId="77777777" w:rsidR="00C4100C" w:rsidRDefault="00C4100C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0D6A2" w14:textId="77777777" w:rsidR="00C4100C" w:rsidRDefault="0000000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311</w:t>
            </w:r>
          </w:p>
        </w:tc>
      </w:tr>
      <w:tr w:rsidR="00C4100C" w14:paraId="71A15004" w14:textId="77777777">
        <w:trPr>
          <w:trHeight w:val="28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BEA9E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 G1/G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6DC45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04 (75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A3707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40 (73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4CCAC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64 (8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A76D9" w14:textId="77777777" w:rsidR="00C4100C" w:rsidRDefault="00C410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C4100C" w14:paraId="3B64BA4E" w14:textId="77777777">
        <w:trPr>
          <w:trHeight w:val="28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2302D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 G3/G4/GX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68CE5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67 (25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16120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51 (27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A5CCB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6 (2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F5813" w14:textId="77777777" w:rsidR="00C4100C" w:rsidRDefault="00C410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C4100C" w14:paraId="346093CB" w14:textId="77777777">
        <w:trPr>
          <w:trHeight w:val="28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60984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  <w:lastRenderedPageBreak/>
              <w:t>OS, n (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AFE1E" w14:textId="77777777" w:rsidR="00C4100C" w:rsidRDefault="00C4100C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47924" w14:textId="77777777" w:rsidR="00C4100C" w:rsidRDefault="00C4100C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B4098" w14:textId="77777777" w:rsidR="00C4100C" w:rsidRDefault="00C4100C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2A059" w14:textId="77777777" w:rsidR="00C4100C" w:rsidRDefault="0000000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552</w:t>
            </w:r>
          </w:p>
        </w:tc>
      </w:tr>
      <w:tr w:rsidR="00C4100C" w14:paraId="37E65B8D" w14:textId="77777777">
        <w:trPr>
          <w:trHeight w:val="28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CB811" w14:textId="77777777" w:rsidR="00C4100C" w:rsidRDefault="00000000">
            <w:pPr>
              <w:widowControl/>
              <w:spacing w:line="480" w:lineRule="auto"/>
              <w:ind w:firstLineChars="100" w:firstLine="240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Aliv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6C4F2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50 (55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6BC3E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03 (54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968B7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47 (59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541E3" w14:textId="77777777" w:rsidR="00C4100C" w:rsidRDefault="00C410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C4100C" w14:paraId="0E208CBD" w14:textId="77777777">
        <w:trPr>
          <w:trHeight w:val="28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3504B" w14:textId="77777777" w:rsidR="00C4100C" w:rsidRDefault="00000000">
            <w:pPr>
              <w:widowControl/>
              <w:spacing w:line="480" w:lineRule="auto"/>
              <w:ind w:firstLineChars="100" w:firstLine="240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Dead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B133F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21 (45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DB265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88 (46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B7ACA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33 (4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433B1" w14:textId="77777777" w:rsidR="00C4100C" w:rsidRDefault="00C410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C4100C" w14:paraId="2FDDD05C" w14:textId="77777777">
        <w:trPr>
          <w:trHeight w:val="280"/>
        </w:trPr>
        <w:tc>
          <w:tcPr>
            <w:tcW w:w="268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AD345EE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OS.time</w:t>
            </w:r>
            <w:proofErr w:type="spellEnd"/>
            <w:proofErr w:type="gram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, Median (Q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,Q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3)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CB3A451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2.1 (12.83, 44.47)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88BBA85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2.1 (12.62, 40.93)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EC88C5D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3.33 (13.22, 49.01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5BDDD6C" w14:textId="77777777" w:rsidR="00C4100C" w:rsidRDefault="0000000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.498</w:t>
            </w:r>
          </w:p>
        </w:tc>
      </w:tr>
    </w:tbl>
    <w:p w14:paraId="3A6573D1" w14:textId="77777777" w:rsidR="00C4100C" w:rsidRDefault="00000000">
      <w:pPr>
        <w:rPr>
          <w:rFonts w:ascii="Times New Roman" w:hAnsi="Times New Roman" w:cs="Times New Roman"/>
          <w:b/>
          <w:bCs/>
          <w:spacing w:val="1"/>
          <w:szCs w:val="21"/>
        </w:rPr>
      </w:pPr>
      <w:r>
        <w:rPr>
          <w:rFonts w:ascii="Times New Roman" w:hAnsi="Times New Roman" w:cs="Times New Roman"/>
          <w:b/>
          <w:bCs/>
          <w:spacing w:val="1"/>
          <w:szCs w:val="21"/>
        </w:rPr>
        <w:br w:type="page"/>
      </w:r>
    </w:p>
    <w:p w14:paraId="3C5C1A69" w14:textId="77777777" w:rsidR="00C4100C" w:rsidRDefault="00000000">
      <w:pPr>
        <w:widowControl/>
        <w:spacing w:line="480" w:lineRule="auto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/>
          <w:bCs/>
          <w:spacing w:val="1"/>
          <w:szCs w:val="21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pacing w:val="1"/>
          <w:szCs w:val="21"/>
        </w:rPr>
        <w:t>4</w:t>
      </w:r>
      <w:r>
        <w:rPr>
          <w:rStyle w:val="a5"/>
          <w:rFonts w:ascii="宋体" w:eastAsia="宋体" w:hAnsi="宋体" w:cs="宋体" w:hint="eastAsia"/>
          <w:b/>
          <w:bCs/>
          <w:kern w:val="0"/>
        </w:rPr>
        <w:t>.1</w:t>
      </w:r>
      <w:r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/>
          <w:bCs/>
          <w:szCs w:val="21"/>
        </w:rPr>
        <w:t xml:space="preserve">Evaluation indexes of model performance </w:t>
      </w:r>
      <w:r>
        <w:rPr>
          <w:rFonts w:ascii="Times New Roman" w:hAnsi="Times New Roman" w:cs="Times New Roman" w:hint="eastAsia"/>
          <w:bCs/>
          <w:szCs w:val="21"/>
        </w:rPr>
        <w:t>(</w:t>
      </w:r>
      <w:r>
        <w:rPr>
          <w:rFonts w:ascii="Times New Roman" w:hAnsi="Times New Roman" w:cs="Times New Roman" w:hint="eastAsia"/>
          <w:bCs/>
          <w:sz w:val="20"/>
          <w:szCs w:val="20"/>
        </w:rPr>
        <w:t>AUC area under curve, CI confidence interval, PPV positive predictive value, NPV negative value</w:t>
      </w:r>
      <w:r>
        <w:rPr>
          <w:rFonts w:ascii="Times New Roman" w:hAnsi="Times New Roman" w:cs="Times New Roman" w:hint="eastAsia"/>
          <w:bCs/>
          <w:szCs w:val="21"/>
        </w:rPr>
        <w:t>)</w:t>
      </w:r>
    </w:p>
    <w:tbl>
      <w:tblPr>
        <w:tblStyle w:val="a4"/>
        <w:tblW w:w="950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1950"/>
        <w:gridCol w:w="1265"/>
        <w:gridCol w:w="1382"/>
        <w:gridCol w:w="1394"/>
        <w:gridCol w:w="1176"/>
        <w:gridCol w:w="700"/>
      </w:tblGrid>
      <w:tr w:rsidR="00C4100C" w14:paraId="192BF153" w14:textId="77777777">
        <w:trPr>
          <w:trHeight w:val="309"/>
          <w:jc w:val="center"/>
        </w:trPr>
        <w:tc>
          <w:tcPr>
            <w:tcW w:w="1638" w:type="dxa"/>
            <w:tcBorders>
              <w:top w:val="single" w:sz="12" w:space="0" w:color="auto"/>
              <w:bottom w:val="single" w:sz="4" w:space="0" w:color="auto"/>
            </w:tcBorders>
          </w:tcPr>
          <w:p w14:paraId="282468DB" w14:textId="77777777" w:rsidR="00C4100C" w:rsidRDefault="00000000">
            <w:pPr>
              <w:spacing w:line="48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Name</w:t>
            </w:r>
          </w:p>
        </w:tc>
        <w:tc>
          <w:tcPr>
            <w:tcW w:w="1950" w:type="dxa"/>
            <w:tcBorders>
              <w:top w:val="single" w:sz="12" w:space="0" w:color="auto"/>
              <w:bottom w:val="single" w:sz="4" w:space="0" w:color="auto"/>
            </w:tcBorders>
          </w:tcPr>
          <w:p w14:paraId="34AB294D" w14:textId="77777777" w:rsidR="00C4100C" w:rsidRDefault="00000000">
            <w:pPr>
              <w:spacing w:line="480" w:lineRule="auto"/>
              <w:rPr>
                <w:rFonts w:ascii="Times New Roman" w:hAnsi="Times New Roman" w:cs="Times New Roman"/>
                <w:b/>
                <w:szCs w:val="21"/>
              </w:rPr>
            </w:pPr>
            <w:proofErr w:type="gramStart"/>
            <w:r>
              <w:rPr>
                <w:rFonts w:ascii="Times New Roman" w:hAnsi="Times New Roman" w:cs="Times New Roman" w:hint="eastAsia"/>
                <w:b/>
                <w:szCs w:val="21"/>
              </w:rPr>
              <w:t>AUC(</w:t>
            </w:r>
            <w:proofErr w:type="gramEnd"/>
            <w:r>
              <w:rPr>
                <w:rFonts w:ascii="Times New Roman" w:hAnsi="Times New Roman" w:cs="Times New Roman" w:hint="eastAsia"/>
                <w:b/>
                <w:szCs w:val="21"/>
              </w:rPr>
              <w:t>95%CI)</w:t>
            </w:r>
          </w:p>
        </w:tc>
        <w:tc>
          <w:tcPr>
            <w:tcW w:w="1265" w:type="dxa"/>
            <w:tcBorders>
              <w:top w:val="single" w:sz="12" w:space="0" w:color="auto"/>
              <w:bottom w:val="single" w:sz="4" w:space="0" w:color="auto"/>
            </w:tcBorders>
          </w:tcPr>
          <w:p w14:paraId="490093D5" w14:textId="77777777" w:rsidR="00C4100C" w:rsidRDefault="00000000">
            <w:pPr>
              <w:spacing w:line="48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Accuracy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4" w:space="0" w:color="auto"/>
            </w:tcBorders>
          </w:tcPr>
          <w:p w14:paraId="533E9DB7" w14:textId="77777777" w:rsidR="00C4100C" w:rsidRDefault="00000000">
            <w:pPr>
              <w:spacing w:line="48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Sensitivity</w:t>
            </w:r>
          </w:p>
        </w:tc>
        <w:tc>
          <w:tcPr>
            <w:tcW w:w="1394" w:type="dxa"/>
            <w:tcBorders>
              <w:top w:val="single" w:sz="12" w:space="0" w:color="auto"/>
              <w:bottom w:val="single" w:sz="4" w:space="0" w:color="auto"/>
            </w:tcBorders>
          </w:tcPr>
          <w:p w14:paraId="3FDE0E5C" w14:textId="77777777" w:rsidR="00C4100C" w:rsidRDefault="00000000">
            <w:pPr>
              <w:spacing w:line="48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Specificity</w:t>
            </w:r>
          </w:p>
        </w:tc>
        <w:tc>
          <w:tcPr>
            <w:tcW w:w="1176" w:type="dxa"/>
            <w:tcBorders>
              <w:top w:val="single" w:sz="12" w:space="0" w:color="auto"/>
              <w:bottom w:val="single" w:sz="4" w:space="0" w:color="auto"/>
            </w:tcBorders>
          </w:tcPr>
          <w:p w14:paraId="28AD4550" w14:textId="77777777" w:rsidR="00C4100C" w:rsidRDefault="00000000">
            <w:pPr>
              <w:spacing w:line="48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PPV</w:t>
            </w:r>
          </w:p>
        </w:tc>
        <w:tc>
          <w:tcPr>
            <w:tcW w:w="700" w:type="dxa"/>
            <w:tcBorders>
              <w:top w:val="single" w:sz="12" w:space="0" w:color="auto"/>
              <w:bottom w:val="single" w:sz="4" w:space="0" w:color="auto"/>
            </w:tcBorders>
          </w:tcPr>
          <w:p w14:paraId="0341A37B" w14:textId="77777777" w:rsidR="00C4100C" w:rsidRDefault="00000000">
            <w:pPr>
              <w:spacing w:line="48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NPV</w:t>
            </w:r>
          </w:p>
        </w:tc>
      </w:tr>
      <w:tr w:rsidR="00C4100C" w14:paraId="5E98F4AB" w14:textId="77777777">
        <w:trPr>
          <w:trHeight w:val="295"/>
          <w:jc w:val="center"/>
        </w:trPr>
        <w:tc>
          <w:tcPr>
            <w:tcW w:w="1638" w:type="dxa"/>
            <w:tcBorders>
              <w:top w:val="single" w:sz="4" w:space="0" w:color="auto"/>
            </w:tcBorders>
          </w:tcPr>
          <w:p w14:paraId="52F54870" w14:textId="77777777" w:rsidR="00C4100C" w:rsidRDefault="0000000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T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raining 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set</w:t>
            </w:r>
          </w:p>
        </w:tc>
        <w:tc>
          <w:tcPr>
            <w:tcW w:w="1950" w:type="dxa"/>
            <w:tcBorders>
              <w:top w:val="single" w:sz="4" w:space="0" w:color="auto"/>
            </w:tcBorders>
          </w:tcPr>
          <w:p w14:paraId="5DCDF58E" w14:textId="77777777" w:rsidR="00C4100C" w:rsidRDefault="00C4100C">
            <w:pPr>
              <w:spacing w:line="480" w:lineRule="auto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23B91C87" w14:textId="77777777" w:rsidR="00C4100C" w:rsidRDefault="00C4100C">
            <w:pPr>
              <w:spacing w:line="480" w:lineRule="auto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3D684FB0" w14:textId="77777777" w:rsidR="00C4100C" w:rsidRDefault="00C4100C">
            <w:pPr>
              <w:spacing w:line="480" w:lineRule="auto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5C7BF0EA" w14:textId="77777777" w:rsidR="00C4100C" w:rsidRDefault="00C4100C">
            <w:pPr>
              <w:spacing w:line="480" w:lineRule="auto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1BDF8EE4" w14:textId="77777777" w:rsidR="00C4100C" w:rsidRDefault="00C4100C">
            <w:pPr>
              <w:spacing w:line="480" w:lineRule="auto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79221658" w14:textId="77777777" w:rsidR="00C4100C" w:rsidRDefault="00C4100C">
            <w:pPr>
              <w:spacing w:line="480" w:lineRule="auto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C4100C" w14:paraId="5892AA6D" w14:textId="77777777">
        <w:trPr>
          <w:trHeight w:val="295"/>
          <w:jc w:val="center"/>
        </w:trPr>
        <w:tc>
          <w:tcPr>
            <w:tcW w:w="1638" w:type="dxa"/>
          </w:tcPr>
          <w:p w14:paraId="1E98F140" w14:textId="77777777" w:rsidR="00C4100C" w:rsidRDefault="00000000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FNG_cat_PS</w:t>
            </w:r>
            <w:proofErr w:type="spellEnd"/>
          </w:p>
        </w:tc>
        <w:tc>
          <w:tcPr>
            <w:tcW w:w="1950" w:type="dxa"/>
          </w:tcPr>
          <w:p w14:paraId="3C6D3BD2" w14:textId="77777777" w:rsidR="00C4100C" w:rsidRDefault="00000000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3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89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265" w:type="dxa"/>
          </w:tcPr>
          <w:p w14:paraId="743F8820" w14:textId="77777777" w:rsidR="00C4100C" w:rsidRDefault="00000000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382" w:type="dxa"/>
          </w:tcPr>
          <w:p w14:paraId="56FB1945" w14:textId="77777777" w:rsidR="00C4100C" w:rsidRDefault="00000000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87</w:t>
            </w:r>
          </w:p>
        </w:tc>
        <w:tc>
          <w:tcPr>
            <w:tcW w:w="1394" w:type="dxa"/>
          </w:tcPr>
          <w:p w14:paraId="30974A1C" w14:textId="77777777" w:rsidR="00C4100C" w:rsidRDefault="00000000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75</w:t>
            </w:r>
          </w:p>
        </w:tc>
        <w:tc>
          <w:tcPr>
            <w:tcW w:w="1176" w:type="dxa"/>
          </w:tcPr>
          <w:p w14:paraId="7E54B9CC" w14:textId="77777777" w:rsidR="00C4100C" w:rsidRDefault="00000000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53</w:t>
            </w:r>
          </w:p>
        </w:tc>
        <w:tc>
          <w:tcPr>
            <w:tcW w:w="700" w:type="dxa"/>
          </w:tcPr>
          <w:p w14:paraId="3591F065" w14:textId="77777777" w:rsidR="00C4100C" w:rsidRDefault="00000000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06</w:t>
            </w:r>
          </w:p>
        </w:tc>
      </w:tr>
      <w:tr w:rsidR="00C4100C" w14:paraId="5802234C" w14:textId="77777777">
        <w:trPr>
          <w:trHeight w:val="295"/>
          <w:jc w:val="center"/>
        </w:trPr>
        <w:tc>
          <w:tcPr>
            <w:tcW w:w="1638" w:type="dxa"/>
          </w:tcPr>
          <w:p w14:paraId="1C363C68" w14:textId="77777777" w:rsidR="00C4100C" w:rsidRDefault="00000000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Test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ing 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set</w:t>
            </w:r>
          </w:p>
        </w:tc>
        <w:tc>
          <w:tcPr>
            <w:tcW w:w="1950" w:type="dxa"/>
          </w:tcPr>
          <w:p w14:paraId="3A0472E8" w14:textId="77777777" w:rsidR="00C4100C" w:rsidRDefault="00C4100C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65" w:type="dxa"/>
          </w:tcPr>
          <w:p w14:paraId="24D59258" w14:textId="77777777" w:rsidR="00C4100C" w:rsidRDefault="00C4100C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382" w:type="dxa"/>
          </w:tcPr>
          <w:p w14:paraId="6D8BA02B" w14:textId="77777777" w:rsidR="00C4100C" w:rsidRDefault="00C4100C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394" w:type="dxa"/>
          </w:tcPr>
          <w:p w14:paraId="4BB67330" w14:textId="77777777" w:rsidR="00C4100C" w:rsidRDefault="00C4100C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76" w:type="dxa"/>
          </w:tcPr>
          <w:p w14:paraId="46EAA46A" w14:textId="77777777" w:rsidR="00C4100C" w:rsidRDefault="00C4100C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700" w:type="dxa"/>
          </w:tcPr>
          <w:p w14:paraId="6D4F5381" w14:textId="77777777" w:rsidR="00C4100C" w:rsidRDefault="00C4100C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4100C" w14:paraId="62FE576C" w14:textId="77777777">
        <w:trPr>
          <w:trHeight w:val="295"/>
          <w:jc w:val="center"/>
        </w:trPr>
        <w:tc>
          <w:tcPr>
            <w:tcW w:w="1638" w:type="dxa"/>
          </w:tcPr>
          <w:p w14:paraId="5AD60A8C" w14:textId="77777777" w:rsidR="00C4100C" w:rsidRDefault="00000000">
            <w:pPr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IFNG_cat_PS</w:t>
            </w:r>
            <w:proofErr w:type="spellEnd"/>
          </w:p>
        </w:tc>
        <w:tc>
          <w:tcPr>
            <w:tcW w:w="1950" w:type="dxa"/>
          </w:tcPr>
          <w:p w14:paraId="02DA6934" w14:textId="77777777" w:rsidR="00C4100C" w:rsidRDefault="00000000">
            <w:pPr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753(0.646-0.860)</w:t>
            </w:r>
          </w:p>
        </w:tc>
        <w:tc>
          <w:tcPr>
            <w:tcW w:w="1265" w:type="dxa"/>
          </w:tcPr>
          <w:p w14:paraId="34A07BFF" w14:textId="77777777" w:rsidR="00C4100C" w:rsidRDefault="00000000">
            <w:pPr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725</w:t>
            </w:r>
          </w:p>
        </w:tc>
        <w:tc>
          <w:tcPr>
            <w:tcW w:w="1382" w:type="dxa"/>
          </w:tcPr>
          <w:p w14:paraId="7926A246" w14:textId="77777777" w:rsidR="00C4100C" w:rsidRDefault="00000000">
            <w:pPr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622</w:t>
            </w:r>
          </w:p>
        </w:tc>
        <w:tc>
          <w:tcPr>
            <w:tcW w:w="1394" w:type="dxa"/>
          </w:tcPr>
          <w:p w14:paraId="77031470" w14:textId="77777777" w:rsidR="00C4100C" w:rsidRDefault="00000000">
            <w:pPr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75</w:t>
            </w:r>
          </w:p>
        </w:tc>
        <w:tc>
          <w:tcPr>
            <w:tcW w:w="1176" w:type="dxa"/>
          </w:tcPr>
          <w:p w14:paraId="5D9C8F34" w14:textId="77777777" w:rsidR="00C4100C" w:rsidRDefault="00000000">
            <w:pPr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53</w:t>
            </w:r>
          </w:p>
        </w:tc>
        <w:tc>
          <w:tcPr>
            <w:tcW w:w="700" w:type="dxa"/>
          </w:tcPr>
          <w:p w14:paraId="3167BC7C" w14:textId="77777777" w:rsidR="00C4100C" w:rsidRDefault="00000000">
            <w:pPr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714</w:t>
            </w:r>
          </w:p>
        </w:tc>
      </w:tr>
    </w:tbl>
    <w:p w14:paraId="02D0BB28" w14:textId="77777777" w:rsidR="00C4100C" w:rsidRDefault="00000000">
      <w:pPr>
        <w:spacing w:line="48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br w:type="page"/>
      </w:r>
    </w:p>
    <w:p w14:paraId="056A9A78" w14:textId="77777777" w:rsidR="00C4100C" w:rsidRDefault="00000000">
      <w:pPr>
        <w:spacing w:line="480" w:lineRule="auto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/>
          <w:szCs w:val="21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szCs w:val="21"/>
        </w:rPr>
        <w:t>S5</w:t>
      </w:r>
      <w:r>
        <w:rPr>
          <w:rFonts w:ascii="Times New Roman" w:hAnsi="Times New Roman" w:cs="Times New Roman"/>
          <w:b/>
          <w:szCs w:val="21"/>
        </w:rPr>
        <w:t xml:space="preserve">. </w:t>
      </w:r>
      <w:r>
        <w:rPr>
          <w:rFonts w:ascii="Times New Roman" w:hAnsi="Times New Roman" w:cs="Times New Roman"/>
          <w:bCs/>
          <w:szCs w:val="21"/>
        </w:rPr>
        <w:t xml:space="preserve">Baseline data of clinical variables after combining the </w:t>
      </w:r>
      <w:proofErr w:type="spellStart"/>
      <w:r>
        <w:rPr>
          <w:rFonts w:ascii="Times New Roman" w:hAnsi="Times New Roman" w:cs="Times New Roman"/>
          <w:bCs/>
          <w:szCs w:val="21"/>
        </w:rPr>
        <w:t>pathomics</w:t>
      </w:r>
      <w:proofErr w:type="spellEnd"/>
      <w:r>
        <w:rPr>
          <w:rFonts w:ascii="Times New Roman" w:hAnsi="Times New Roman" w:cs="Times New Roman"/>
          <w:bCs/>
          <w:szCs w:val="21"/>
        </w:rPr>
        <w:t xml:space="preserve"> scores with clinical data</w:t>
      </w:r>
    </w:p>
    <w:tbl>
      <w:tblPr>
        <w:tblW w:w="893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1701"/>
        <w:gridCol w:w="1701"/>
        <w:gridCol w:w="1608"/>
        <w:gridCol w:w="944"/>
      </w:tblGrid>
      <w:tr w:rsidR="00C4100C" w14:paraId="6D0430F8" w14:textId="77777777">
        <w:trPr>
          <w:trHeight w:val="317"/>
        </w:trPr>
        <w:tc>
          <w:tcPr>
            <w:tcW w:w="29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0EDB89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E1FFD5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Total (n = 271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978688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Low (n = 142)</w:t>
            </w:r>
          </w:p>
        </w:tc>
        <w:tc>
          <w:tcPr>
            <w:tcW w:w="16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4D2726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High (n = 129)</w:t>
            </w:r>
          </w:p>
        </w:tc>
        <w:tc>
          <w:tcPr>
            <w:tcW w:w="9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9F9EEB" w14:textId="77777777" w:rsidR="00C4100C" w:rsidRDefault="0000000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C4100C" w14:paraId="769812F4" w14:textId="77777777">
        <w:trPr>
          <w:trHeight w:val="317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5E748A2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Age, 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D2EF3F8" w14:textId="77777777" w:rsidR="00C4100C" w:rsidRDefault="00C4100C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BB9F4BF" w14:textId="77777777" w:rsidR="00C4100C" w:rsidRDefault="00C4100C">
            <w:pPr>
              <w:widowControl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7F6CA6E" w14:textId="77777777" w:rsidR="00C4100C" w:rsidRDefault="00C4100C">
            <w:pPr>
              <w:widowControl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8AB7EF4" w14:textId="77777777" w:rsidR="00C4100C" w:rsidRDefault="0000000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87</w:t>
            </w:r>
          </w:p>
        </w:tc>
      </w:tr>
      <w:tr w:rsidR="00C4100C" w14:paraId="117A0AEC" w14:textId="77777777">
        <w:trPr>
          <w:trHeight w:val="3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89E4E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  ~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4B7A4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11 (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B5C11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7 (40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C3E91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4 (42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25CEB" w14:textId="77777777" w:rsidR="00C4100C" w:rsidRDefault="00C410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C4100C" w14:paraId="11FEE359" w14:textId="77777777">
        <w:trPr>
          <w:trHeight w:val="3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3A4BA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  60~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99715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60 (5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80983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85 (60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9BB0B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75 (58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285E8" w14:textId="77777777" w:rsidR="00C4100C" w:rsidRDefault="00C410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C4100C" w14:paraId="710F2290" w14:textId="77777777">
        <w:trPr>
          <w:trHeight w:val="317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A8243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Gender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9EA7D" w14:textId="77777777" w:rsidR="00C4100C" w:rsidRDefault="00C4100C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84B13" w14:textId="77777777" w:rsidR="00C4100C" w:rsidRDefault="00C4100C">
            <w:pPr>
              <w:widowControl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299FB" w14:textId="77777777" w:rsidR="00C4100C" w:rsidRDefault="0000000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92</w:t>
            </w:r>
          </w:p>
        </w:tc>
      </w:tr>
      <w:tr w:rsidR="00C4100C" w14:paraId="7B765541" w14:textId="77777777">
        <w:trPr>
          <w:trHeight w:val="3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6DF73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  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588F9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75 (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B0DFD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4 (24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9EFBD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1 (32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109A2" w14:textId="77777777" w:rsidR="00C4100C" w:rsidRDefault="00C410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C4100C" w14:paraId="7C66BE79" w14:textId="77777777">
        <w:trPr>
          <w:trHeight w:val="3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09B6D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  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F753A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96 (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7F2AA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08 (76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BA48C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88 (68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0DBD0" w14:textId="77777777" w:rsidR="00C4100C" w:rsidRDefault="00C410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C4100C" w14:paraId="17426D0E" w14:textId="77777777">
        <w:trPr>
          <w:trHeight w:val="317"/>
        </w:trPr>
        <w:tc>
          <w:tcPr>
            <w:tcW w:w="637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B04FC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Systematic_therapy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, n (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8188D" w14:textId="77777777" w:rsidR="00C4100C" w:rsidRDefault="00C4100C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C5B9F" w14:textId="77777777" w:rsidR="00C4100C" w:rsidRDefault="0000000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888</w:t>
            </w:r>
          </w:p>
        </w:tc>
      </w:tr>
      <w:tr w:rsidR="00C4100C" w14:paraId="3E31437C" w14:textId="77777777">
        <w:trPr>
          <w:trHeight w:val="3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B538A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DBF4D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89 (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B5641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98 (69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883B8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91 (71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5B2CC" w14:textId="77777777" w:rsidR="00C4100C" w:rsidRDefault="00C410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C4100C" w14:paraId="7BA0247B" w14:textId="77777777">
        <w:trPr>
          <w:trHeight w:val="3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BEF82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 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03B46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82 (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362D1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4 (31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53243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8 (29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B349E" w14:textId="77777777" w:rsidR="00C4100C" w:rsidRDefault="00C410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C4100C" w14:paraId="6B811AEF" w14:textId="77777777">
        <w:trPr>
          <w:trHeight w:val="317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A4B36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Radiotherapy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6412C" w14:textId="77777777" w:rsidR="00C4100C" w:rsidRDefault="00C4100C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0A5BB" w14:textId="77777777" w:rsidR="00C4100C" w:rsidRDefault="00C4100C">
            <w:pPr>
              <w:widowControl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52B53" w14:textId="77777777" w:rsidR="00C4100C" w:rsidRDefault="0000000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45</w:t>
            </w:r>
          </w:p>
        </w:tc>
      </w:tr>
      <w:tr w:rsidR="00C4100C" w14:paraId="53D60E69" w14:textId="77777777">
        <w:trPr>
          <w:trHeight w:val="3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6B4D8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C5770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32 (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FDE71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71 (50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0703C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61 (47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7B7B8" w14:textId="77777777" w:rsidR="00C4100C" w:rsidRDefault="00C410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C4100C" w14:paraId="746FC3B8" w14:textId="77777777">
        <w:trPr>
          <w:trHeight w:val="3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3ECBD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 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D8179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39 (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A2BA6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71 (50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E5FD0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68 (53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5D598" w14:textId="77777777" w:rsidR="00C4100C" w:rsidRDefault="00C410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C4100C" w14:paraId="0856FFF8" w14:textId="77777777">
        <w:trPr>
          <w:trHeight w:val="317"/>
        </w:trPr>
        <w:tc>
          <w:tcPr>
            <w:tcW w:w="637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6CFA6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Perineural_invasion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, n (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0B9FF" w14:textId="77777777" w:rsidR="00C4100C" w:rsidRDefault="00C4100C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DE47B" w14:textId="77777777" w:rsidR="00C4100C" w:rsidRDefault="0000000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27</w:t>
            </w:r>
          </w:p>
        </w:tc>
      </w:tr>
      <w:tr w:rsidR="00C4100C" w14:paraId="6E700ACC" w14:textId="77777777">
        <w:trPr>
          <w:trHeight w:val="3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7B9A3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3B7CC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06 (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51DEA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4 (38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5C4C5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2 (40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2410D" w14:textId="77777777" w:rsidR="00C4100C" w:rsidRDefault="00C410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C4100C" w14:paraId="640177C2" w14:textId="77777777">
        <w:trPr>
          <w:trHeight w:val="3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8BB7F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  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0104C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66 (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44F7B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3 (23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6E1EF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3 (26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8F938" w14:textId="77777777" w:rsidR="00C4100C" w:rsidRDefault="00C410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C4100C" w14:paraId="265F52EE" w14:textId="77777777">
        <w:trPr>
          <w:trHeight w:val="3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C8A74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 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9B47E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99 (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6B6D3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5 (39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D65B8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4 (34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B1FA4" w14:textId="77777777" w:rsidR="00C4100C" w:rsidRDefault="00C410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C4100C" w14:paraId="41FEAD2F" w14:textId="77777777">
        <w:trPr>
          <w:trHeight w:val="317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4C852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Margin_status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4ED5B" w14:textId="77777777" w:rsidR="00C4100C" w:rsidRDefault="00C4100C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7B770" w14:textId="77777777" w:rsidR="00C4100C" w:rsidRDefault="00C4100C">
            <w:pPr>
              <w:widowControl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F5B9C" w14:textId="77777777" w:rsidR="00C4100C" w:rsidRDefault="0000000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27</w:t>
            </w:r>
          </w:p>
        </w:tc>
      </w:tr>
      <w:tr w:rsidR="00C4100C" w14:paraId="29D9C05D" w14:textId="77777777">
        <w:trPr>
          <w:trHeight w:val="3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43A0A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  Clo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A3E27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6 (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A3581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1 (8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39BEA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5 (19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C2F01" w14:textId="77777777" w:rsidR="00C4100C" w:rsidRDefault="00C410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C4100C" w14:paraId="559D8CA1" w14:textId="77777777">
        <w:trPr>
          <w:trHeight w:val="3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8EF1A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  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0F2DE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73 (6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E6CDE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93 (65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66F62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80 (62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503F4" w14:textId="77777777" w:rsidR="00C4100C" w:rsidRDefault="00C410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C4100C" w14:paraId="75E5385D" w14:textId="77777777">
        <w:trPr>
          <w:trHeight w:val="3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1EBC2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lastRenderedPageBreak/>
              <w:t xml:space="preserve">  Posi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2BAD7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9 (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0B4A8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3 (16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9F0F1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6 (12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896F9" w14:textId="77777777" w:rsidR="00C4100C" w:rsidRDefault="00C410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C4100C" w14:paraId="1A7A7B74" w14:textId="77777777">
        <w:trPr>
          <w:trHeight w:val="3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640C7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  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12F08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3 (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53807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5 (11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8197A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8 (6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0C4F7" w14:textId="77777777" w:rsidR="00C4100C" w:rsidRDefault="00C410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C4100C" w14:paraId="277C0C28" w14:textId="77777777">
        <w:trPr>
          <w:trHeight w:val="317"/>
        </w:trPr>
        <w:tc>
          <w:tcPr>
            <w:tcW w:w="637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F02BB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Primary_diagnosis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, n (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2C8F2" w14:textId="77777777" w:rsidR="00C4100C" w:rsidRDefault="00C4100C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8B69B" w14:textId="77777777" w:rsidR="00C4100C" w:rsidRDefault="0000000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29</w:t>
            </w:r>
          </w:p>
        </w:tc>
      </w:tr>
      <w:tr w:rsidR="00C4100C" w14:paraId="357612A8" w14:textId="77777777">
        <w:trPr>
          <w:trHeight w:val="3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F94C2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  Keratiniz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6D2A2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2 (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EF789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5 (11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20ECE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7 (13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228E5" w14:textId="77777777" w:rsidR="00C4100C" w:rsidRDefault="00C410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C4100C" w14:paraId="72B9E24D" w14:textId="77777777">
        <w:trPr>
          <w:trHeight w:val="3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92AD6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  N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BB352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30 (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54DB9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23 (87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316F1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07 (83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14EB5" w14:textId="77777777" w:rsidR="00C4100C" w:rsidRDefault="00C410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C4100C" w14:paraId="7FD8BB5A" w14:textId="77777777">
        <w:trPr>
          <w:trHeight w:val="3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54B8E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  Oth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434CB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9 (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A5684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 (3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E2868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 (4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FC4F4" w14:textId="77777777" w:rsidR="00C4100C" w:rsidRDefault="00C410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C4100C" w14:paraId="594AEBBC" w14:textId="77777777">
        <w:trPr>
          <w:trHeight w:val="317"/>
        </w:trPr>
        <w:tc>
          <w:tcPr>
            <w:tcW w:w="637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F51AF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Primary_tumor_site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, n (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E4418" w14:textId="77777777" w:rsidR="00C4100C" w:rsidRDefault="00C4100C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CE72E" w14:textId="77777777" w:rsidR="00C4100C" w:rsidRDefault="0000000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09</w:t>
            </w:r>
          </w:p>
        </w:tc>
      </w:tr>
      <w:tr w:rsidR="00C4100C" w14:paraId="0259837C" w14:textId="77777777">
        <w:trPr>
          <w:trHeight w:val="3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756A7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  Laryn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72385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67 (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3EF55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6 (32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7EBDA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1 (16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C2FA7" w14:textId="77777777" w:rsidR="00C4100C" w:rsidRDefault="00C410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C4100C" w14:paraId="70626143" w14:textId="77777777">
        <w:trPr>
          <w:trHeight w:val="3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724CC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  Oral Ca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42BCE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71 (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FE99B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81 (57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713FF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90 (70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D237D" w14:textId="77777777" w:rsidR="00C4100C" w:rsidRDefault="00C410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C4100C" w14:paraId="7E46398B" w14:textId="77777777">
        <w:trPr>
          <w:trHeight w:val="3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59205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  Oropharynx/Hypopharyn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FAEF2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3 (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3D9AE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5 (11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9DBBE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8 (14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05BBA" w14:textId="77777777" w:rsidR="00C4100C" w:rsidRDefault="00C410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C4100C" w14:paraId="27A1F91A" w14:textId="77777777">
        <w:trPr>
          <w:trHeight w:val="317"/>
        </w:trPr>
        <w:tc>
          <w:tcPr>
            <w:tcW w:w="637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E4437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Pathologic_stage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, n (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E9DE8" w14:textId="77777777" w:rsidR="00C4100C" w:rsidRDefault="00C4100C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DBEC9" w14:textId="77777777" w:rsidR="00C4100C" w:rsidRDefault="0000000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69</w:t>
            </w:r>
          </w:p>
        </w:tc>
      </w:tr>
      <w:tr w:rsidR="00C4100C" w14:paraId="33655925" w14:textId="77777777">
        <w:trPr>
          <w:trHeight w:val="3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C3EE8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  I/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39E3B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2 (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4B81B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0 (14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7502E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2 (25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0FCB9" w14:textId="77777777" w:rsidR="00C4100C" w:rsidRDefault="00C410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C4100C" w14:paraId="29999A29" w14:textId="77777777">
        <w:trPr>
          <w:trHeight w:val="3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86A03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  III/I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14F2E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91 (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042FD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05 (74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1F1DA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86 (67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91386" w14:textId="77777777" w:rsidR="00C4100C" w:rsidRDefault="00C410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C4100C" w14:paraId="16640CC8" w14:textId="77777777">
        <w:trPr>
          <w:trHeight w:val="3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E8D34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  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4A9CA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8 (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57B2E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7 (12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EAB66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1 (9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DFD64" w14:textId="77777777" w:rsidR="00C4100C" w:rsidRDefault="00C410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C4100C" w14:paraId="39AC39A2" w14:textId="77777777">
        <w:trPr>
          <w:trHeight w:val="317"/>
        </w:trPr>
        <w:tc>
          <w:tcPr>
            <w:tcW w:w="637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36899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Histologic_grade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, n (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B6790" w14:textId="77777777" w:rsidR="00C4100C" w:rsidRDefault="00C4100C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C8F6C" w14:textId="77777777" w:rsidR="00C4100C" w:rsidRDefault="0000000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912</w:t>
            </w:r>
          </w:p>
        </w:tc>
      </w:tr>
      <w:tr w:rsidR="00C4100C" w14:paraId="44ECD710" w14:textId="77777777">
        <w:trPr>
          <w:trHeight w:val="3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A6E01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  G1/G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6022B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04 (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681AF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06 (75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9F33E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98 (76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C8070" w14:textId="77777777" w:rsidR="00C4100C" w:rsidRDefault="00C410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C4100C" w14:paraId="476C5AB9" w14:textId="77777777">
        <w:trPr>
          <w:trHeight w:val="317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8703F1A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  G3/G4/G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B53A465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67 (2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886682C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6 (25)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896EDB9" w14:textId="77777777" w:rsidR="00C4100C" w:rsidRDefault="00000000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1 (24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FCD5239" w14:textId="77777777" w:rsidR="00C4100C" w:rsidRDefault="00C4100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</w:tbl>
    <w:p w14:paraId="469115A1" w14:textId="77777777" w:rsidR="00C4100C" w:rsidRDefault="00000000">
      <w:pPr>
        <w:spacing w:line="48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br w:type="page"/>
      </w:r>
    </w:p>
    <w:p w14:paraId="672A89B8" w14:textId="77777777" w:rsidR="00C4100C" w:rsidRDefault="00000000">
      <w:pPr>
        <w:pStyle w:val="a3"/>
        <w:spacing w:before="135" w:line="480" w:lineRule="auto"/>
        <w:ind w:right="234"/>
        <w:jc w:val="both"/>
        <w:rPr>
          <w:rFonts w:ascii="Times New Roman" w:hAnsi="Times New Roman" w:cs="Times New Roman"/>
          <w:bCs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lastRenderedPageBreak/>
        <w:t>Table S</w:t>
      </w:r>
      <w:r>
        <w:rPr>
          <w:rFonts w:ascii="Times New Roman" w:hAnsi="Times New Roman" w:cs="Times New Roman" w:hint="eastAsia"/>
          <w:b/>
          <w:sz w:val="21"/>
          <w:szCs w:val="21"/>
        </w:rPr>
        <w:t>6</w:t>
      </w:r>
      <w:r>
        <w:rPr>
          <w:rFonts w:ascii="Times New Roman" w:hAnsi="Times New Roman" w:cs="Times New Roman"/>
          <w:b/>
          <w:sz w:val="21"/>
          <w:szCs w:val="21"/>
        </w:rPr>
        <w:t xml:space="preserve">. </w:t>
      </w:r>
      <w:r>
        <w:rPr>
          <w:rFonts w:ascii="Times New Roman" w:hAnsi="Times New Roman" w:cs="Times New Roman"/>
          <w:bCs/>
          <w:sz w:val="21"/>
          <w:szCs w:val="21"/>
        </w:rPr>
        <w:t>Evaluation indexes of the model performance of the hospital clinical validation set</w:t>
      </w:r>
    </w:p>
    <w:tbl>
      <w:tblPr>
        <w:tblpPr w:leftFromText="180" w:rightFromText="180" w:vertAnchor="text" w:horzAnchor="margin" w:tblpXSpec="center" w:tblpY="69"/>
        <w:tblW w:w="10571" w:type="dxa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89"/>
        <w:gridCol w:w="1093"/>
        <w:gridCol w:w="1223"/>
        <w:gridCol w:w="1093"/>
        <w:gridCol w:w="1093"/>
        <w:gridCol w:w="1093"/>
        <w:gridCol w:w="1093"/>
        <w:gridCol w:w="1093"/>
        <w:gridCol w:w="1501"/>
      </w:tblGrid>
      <w:tr w:rsidR="00C4100C" w14:paraId="79827FF8" w14:textId="77777777">
        <w:trPr>
          <w:trHeight w:val="391"/>
        </w:trPr>
        <w:tc>
          <w:tcPr>
            <w:tcW w:w="1289" w:type="dxa"/>
            <w:shd w:val="clear" w:color="auto" w:fill="auto"/>
            <w:noWrap/>
            <w:vAlign w:val="bottom"/>
          </w:tcPr>
          <w:p w14:paraId="72FBF2E0" w14:textId="77777777" w:rsidR="00C4100C" w:rsidRDefault="00000000">
            <w:pPr>
              <w:adjustRightIn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me</w:t>
            </w:r>
          </w:p>
        </w:tc>
        <w:tc>
          <w:tcPr>
            <w:tcW w:w="1093" w:type="dxa"/>
            <w:shd w:val="clear" w:color="auto" w:fill="auto"/>
            <w:noWrap/>
            <w:vAlign w:val="bottom"/>
          </w:tcPr>
          <w:p w14:paraId="781125B5" w14:textId="77777777" w:rsidR="00C4100C" w:rsidRDefault="00000000">
            <w:pPr>
              <w:adjustRightIn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est_auc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vAlign w:val="bottom"/>
          </w:tcPr>
          <w:p w14:paraId="41057839" w14:textId="77777777" w:rsidR="00C4100C" w:rsidRDefault="00000000">
            <w:pPr>
              <w:adjustRightIn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est_ci</w:t>
            </w:r>
            <w:proofErr w:type="spellEnd"/>
          </w:p>
        </w:tc>
        <w:tc>
          <w:tcPr>
            <w:tcW w:w="1093" w:type="dxa"/>
            <w:shd w:val="clear" w:color="auto" w:fill="auto"/>
            <w:noWrap/>
            <w:vAlign w:val="bottom"/>
          </w:tcPr>
          <w:p w14:paraId="329E8C6E" w14:textId="77777777" w:rsidR="00C4100C" w:rsidRDefault="00000000">
            <w:pPr>
              <w:adjustRightIn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Test_acc</w:t>
            </w:r>
            <w:proofErr w:type="spellEnd"/>
          </w:p>
        </w:tc>
        <w:tc>
          <w:tcPr>
            <w:tcW w:w="1093" w:type="dxa"/>
            <w:shd w:val="clear" w:color="auto" w:fill="auto"/>
            <w:noWrap/>
            <w:vAlign w:val="bottom"/>
          </w:tcPr>
          <w:p w14:paraId="1ACFB1A5" w14:textId="77777777" w:rsidR="00C4100C" w:rsidRDefault="00000000">
            <w:pPr>
              <w:adjustRightIn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Test_sens</w:t>
            </w:r>
            <w:proofErr w:type="spellEnd"/>
          </w:p>
        </w:tc>
        <w:tc>
          <w:tcPr>
            <w:tcW w:w="1093" w:type="dxa"/>
            <w:shd w:val="clear" w:color="auto" w:fill="auto"/>
            <w:noWrap/>
            <w:vAlign w:val="bottom"/>
          </w:tcPr>
          <w:p w14:paraId="7B2AD4C2" w14:textId="77777777" w:rsidR="00C4100C" w:rsidRDefault="00000000">
            <w:pPr>
              <w:adjustRightIn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Test_spec</w:t>
            </w:r>
            <w:proofErr w:type="spellEnd"/>
          </w:p>
        </w:tc>
        <w:tc>
          <w:tcPr>
            <w:tcW w:w="1093" w:type="dxa"/>
            <w:shd w:val="clear" w:color="auto" w:fill="auto"/>
            <w:noWrap/>
            <w:vAlign w:val="bottom"/>
          </w:tcPr>
          <w:p w14:paraId="623C5A97" w14:textId="77777777" w:rsidR="00C4100C" w:rsidRDefault="00000000">
            <w:pPr>
              <w:adjustRightIn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Test_ppv</w:t>
            </w:r>
            <w:proofErr w:type="spellEnd"/>
          </w:p>
        </w:tc>
        <w:tc>
          <w:tcPr>
            <w:tcW w:w="1093" w:type="dxa"/>
            <w:shd w:val="clear" w:color="auto" w:fill="auto"/>
            <w:noWrap/>
            <w:vAlign w:val="bottom"/>
          </w:tcPr>
          <w:p w14:paraId="172AA1B4" w14:textId="77777777" w:rsidR="00C4100C" w:rsidRDefault="00000000">
            <w:pPr>
              <w:adjustRightIn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Test_npv</w:t>
            </w:r>
            <w:proofErr w:type="spellEnd"/>
          </w:p>
        </w:tc>
        <w:tc>
          <w:tcPr>
            <w:tcW w:w="1501" w:type="dxa"/>
            <w:shd w:val="clear" w:color="auto" w:fill="auto"/>
            <w:noWrap/>
            <w:vAlign w:val="bottom"/>
          </w:tcPr>
          <w:p w14:paraId="7E25782A" w14:textId="77777777" w:rsidR="00C4100C" w:rsidRDefault="00000000">
            <w:pPr>
              <w:adjustRightIn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est_brierScore</w:t>
            </w:r>
            <w:proofErr w:type="spellEnd"/>
          </w:p>
        </w:tc>
      </w:tr>
      <w:tr w:rsidR="00C4100C" w14:paraId="564BE0B8" w14:textId="77777777">
        <w:trPr>
          <w:trHeight w:val="391"/>
        </w:trPr>
        <w:tc>
          <w:tcPr>
            <w:tcW w:w="1289" w:type="dxa"/>
            <w:shd w:val="clear" w:color="auto" w:fill="auto"/>
            <w:noWrap/>
            <w:vAlign w:val="bottom"/>
          </w:tcPr>
          <w:p w14:paraId="6DBE204D" w14:textId="77777777" w:rsidR="00C4100C" w:rsidRDefault="00000000">
            <w:pPr>
              <w:adjustRightIn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IFNG_cat_PS</w:t>
            </w:r>
            <w:proofErr w:type="spellEnd"/>
          </w:p>
        </w:tc>
        <w:tc>
          <w:tcPr>
            <w:tcW w:w="1093" w:type="dxa"/>
            <w:shd w:val="clear" w:color="auto" w:fill="auto"/>
            <w:noWrap/>
            <w:vAlign w:val="bottom"/>
          </w:tcPr>
          <w:p w14:paraId="500D0CBC" w14:textId="77777777" w:rsidR="00C4100C" w:rsidRDefault="00000000">
            <w:pPr>
              <w:adjustRightIn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14:paraId="1B4A2A6A" w14:textId="77777777" w:rsidR="00C4100C" w:rsidRDefault="00000000">
            <w:pPr>
              <w:adjustRightIn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621-0.859</w:t>
            </w:r>
          </w:p>
        </w:tc>
        <w:tc>
          <w:tcPr>
            <w:tcW w:w="1093" w:type="dxa"/>
            <w:shd w:val="clear" w:color="auto" w:fill="auto"/>
            <w:noWrap/>
            <w:vAlign w:val="bottom"/>
          </w:tcPr>
          <w:p w14:paraId="10302AB9" w14:textId="77777777" w:rsidR="00C4100C" w:rsidRDefault="00000000">
            <w:pPr>
              <w:adjustRightIn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704</w:t>
            </w:r>
          </w:p>
        </w:tc>
        <w:tc>
          <w:tcPr>
            <w:tcW w:w="1093" w:type="dxa"/>
            <w:shd w:val="clear" w:color="auto" w:fill="auto"/>
            <w:noWrap/>
            <w:vAlign w:val="bottom"/>
          </w:tcPr>
          <w:p w14:paraId="6CB813D9" w14:textId="77777777" w:rsidR="00C4100C" w:rsidRDefault="00000000">
            <w:pPr>
              <w:adjustRightIn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794</w:t>
            </w:r>
          </w:p>
        </w:tc>
        <w:tc>
          <w:tcPr>
            <w:tcW w:w="1093" w:type="dxa"/>
            <w:shd w:val="clear" w:color="auto" w:fill="auto"/>
            <w:noWrap/>
            <w:vAlign w:val="bottom"/>
          </w:tcPr>
          <w:p w14:paraId="790B6D5A" w14:textId="77777777" w:rsidR="00C4100C" w:rsidRDefault="00000000">
            <w:pPr>
              <w:adjustRightIn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622</w:t>
            </w:r>
          </w:p>
        </w:tc>
        <w:tc>
          <w:tcPr>
            <w:tcW w:w="1093" w:type="dxa"/>
            <w:shd w:val="clear" w:color="auto" w:fill="auto"/>
            <w:noWrap/>
            <w:vAlign w:val="bottom"/>
          </w:tcPr>
          <w:p w14:paraId="3E824789" w14:textId="77777777" w:rsidR="00C4100C" w:rsidRDefault="00000000">
            <w:pPr>
              <w:adjustRightIn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659</w:t>
            </w:r>
          </w:p>
        </w:tc>
        <w:tc>
          <w:tcPr>
            <w:tcW w:w="1093" w:type="dxa"/>
            <w:shd w:val="clear" w:color="auto" w:fill="auto"/>
            <w:noWrap/>
            <w:vAlign w:val="bottom"/>
          </w:tcPr>
          <w:p w14:paraId="5135593E" w14:textId="77777777" w:rsidR="00C4100C" w:rsidRDefault="00000000">
            <w:pPr>
              <w:adjustRightIn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767</w:t>
            </w:r>
          </w:p>
        </w:tc>
        <w:tc>
          <w:tcPr>
            <w:tcW w:w="1501" w:type="dxa"/>
            <w:shd w:val="clear" w:color="auto" w:fill="auto"/>
            <w:noWrap/>
            <w:vAlign w:val="bottom"/>
          </w:tcPr>
          <w:p w14:paraId="0DC0D6A2" w14:textId="77777777" w:rsidR="00C4100C" w:rsidRDefault="00000000">
            <w:pPr>
              <w:adjustRightIn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235</w:t>
            </w:r>
          </w:p>
        </w:tc>
      </w:tr>
    </w:tbl>
    <w:p w14:paraId="60C9684D" w14:textId="6FF4B9C7" w:rsidR="00C4100C" w:rsidRDefault="00C4100C"/>
    <w:sectPr w:rsidR="00C410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0E198F" w14:textId="77777777" w:rsidR="00CE20AF" w:rsidRDefault="00CE20AF" w:rsidP="00BA7E89">
      <w:r>
        <w:separator/>
      </w:r>
    </w:p>
  </w:endnote>
  <w:endnote w:type="continuationSeparator" w:id="0">
    <w:p w14:paraId="1A3F939C" w14:textId="77777777" w:rsidR="00CE20AF" w:rsidRDefault="00CE20AF" w:rsidP="00BA7E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F04EA7" w14:textId="77777777" w:rsidR="00CE20AF" w:rsidRDefault="00CE20AF" w:rsidP="00BA7E89">
      <w:r>
        <w:separator/>
      </w:r>
    </w:p>
  </w:footnote>
  <w:footnote w:type="continuationSeparator" w:id="0">
    <w:p w14:paraId="1C2ABE30" w14:textId="77777777" w:rsidR="00CE20AF" w:rsidRDefault="00CE20AF" w:rsidP="00BA7E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2MyMzYyMjE4OGEyYmU0NGU4OWM3NGNlZDgzMmNmZWUifQ=="/>
  </w:docVars>
  <w:rsids>
    <w:rsidRoot w:val="522711B4"/>
    <w:rsid w:val="00A600F6"/>
    <w:rsid w:val="00BA7E89"/>
    <w:rsid w:val="00C4100C"/>
    <w:rsid w:val="00CE20AF"/>
    <w:rsid w:val="206565C6"/>
    <w:rsid w:val="4AC158FE"/>
    <w:rsid w:val="52271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9211CCE"/>
  <w15:docId w15:val="{7A887473-E383-4348-8514-02227B6BC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qFormat="1"/>
    <w:lsdException w:name="Body Text" w:uiPriority="99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uiPriority w:val="99"/>
    <w:unhideWhenUsed/>
    <w:qFormat/>
    <w:pPr>
      <w:autoSpaceDE w:val="0"/>
      <w:autoSpaceDN w:val="0"/>
      <w:jc w:val="left"/>
    </w:pPr>
    <w:rPr>
      <w:rFonts w:ascii="宋体" w:eastAsia="宋体" w:hAnsi="宋体" w:cs="宋体"/>
      <w:kern w:val="0"/>
      <w:sz w:val="24"/>
    </w:rPr>
  </w:style>
  <w:style w:type="table" w:styleId="a4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0"/>
    <w:qFormat/>
    <w:rPr>
      <w:sz w:val="21"/>
      <w:szCs w:val="21"/>
    </w:rPr>
  </w:style>
  <w:style w:type="paragraph" w:customStyle="1" w:styleId="TableParagraph">
    <w:name w:val="Table Paragraph"/>
    <w:basedOn w:val="a"/>
    <w:qFormat/>
    <w:rPr>
      <w:rFonts w:ascii="等线" w:eastAsia="等线" w:hAnsi="等线"/>
    </w:rPr>
  </w:style>
  <w:style w:type="paragraph" w:customStyle="1" w:styleId="3">
    <w:name w:val="正文3"/>
    <w:basedOn w:val="a"/>
    <w:qFormat/>
    <w:pPr>
      <w:widowControl/>
    </w:pPr>
    <w:rPr>
      <w:rFonts w:ascii="宋体" w:eastAsia="宋体" w:hAnsi="宋体" w:cs="宋体"/>
      <w:szCs w:val="21"/>
    </w:rPr>
  </w:style>
  <w:style w:type="paragraph" w:styleId="a6">
    <w:name w:val="header"/>
    <w:basedOn w:val="a"/>
    <w:link w:val="a7"/>
    <w:rsid w:val="00BA7E8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BA7E89"/>
    <w:rPr>
      <w:kern w:val="2"/>
      <w:sz w:val="18"/>
      <w:szCs w:val="18"/>
    </w:rPr>
  </w:style>
  <w:style w:type="paragraph" w:styleId="a8">
    <w:name w:val="footer"/>
    <w:basedOn w:val="a"/>
    <w:link w:val="a9"/>
    <w:rsid w:val="00BA7E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BA7E8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674</Words>
  <Characters>3847</Characters>
  <Application>Microsoft Office Word</Application>
  <DocSecurity>0</DocSecurity>
  <Lines>32</Lines>
  <Paragraphs>9</Paragraphs>
  <ScaleCrop>false</ScaleCrop>
  <Company/>
  <LinksUpToDate>false</LinksUpToDate>
  <CharactersWithSpaces>4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ky Wang</dc:creator>
  <cp:lastModifiedBy>Admin</cp:lastModifiedBy>
  <cp:revision>2</cp:revision>
  <dcterms:created xsi:type="dcterms:W3CDTF">2024-11-09T06:37:00Z</dcterms:created>
  <dcterms:modified xsi:type="dcterms:W3CDTF">2025-06-10T0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C5005D4F04B84B169EB505E8067D2F4B_11</vt:lpwstr>
  </property>
</Properties>
</file>